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C4F7B" w14:textId="77777777" w:rsidR="00CC1C2D" w:rsidRPr="00D52142" w:rsidRDefault="00CC1C2D" w:rsidP="00CC1C2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52142">
        <w:rPr>
          <w:rFonts w:ascii="Times New Roman" w:hAnsi="Times New Roman" w:cs="Times New Roman"/>
          <w:b/>
          <w:bCs/>
          <w:lang w:val="en-GB"/>
        </w:rPr>
        <w:t>Appendices</w:t>
      </w:r>
    </w:p>
    <w:p w14:paraId="46D21227" w14:textId="77777777" w:rsidR="00CC1C2D" w:rsidRPr="00D52142" w:rsidRDefault="00CC1C2D" w:rsidP="00CC1C2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D52142">
        <w:rPr>
          <w:rFonts w:ascii="Times New Roman" w:hAnsi="Times New Roman" w:cs="Times New Roman"/>
          <w:lang w:val="en-GB"/>
        </w:rPr>
        <w:t>Full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6843"/>
        <w:gridCol w:w="1984"/>
      </w:tblGrid>
      <w:tr w:rsidR="00CC1C2D" w:rsidRPr="00D52142" w14:paraId="0373A289" w14:textId="77777777" w:rsidTr="00C52D7E">
        <w:tc>
          <w:tcPr>
            <w:tcW w:w="523" w:type="dxa"/>
          </w:tcPr>
          <w:p w14:paraId="040F2E4D" w14:textId="77777777" w:rsidR="00CC1C2D" w:rsidRPr="00D52142" w:rsidRDefault="00CC1C2D" w:rsidP="00C52D7E">
            <w:pPr>
              <w:pStyle w:val="ListParagraph"/>
              <w:tabs>
                <w:tab w:val="center" w:pos="4320"/>
                <w:tab w:val="right" w:pos="8640"/>
              </w:tabs>
              <w:ind w:left="360"/>
            </w:pPr>
          </w:p>
        </w:tc>
        <w:tc>
          <w:tcPr>
            <w:tcW w:w="6843" w:type="dxa"/>
          </w:tcPr>
          <w:p w14:paraId="556FE210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>PUBMED</w:t>
            </w:r>
          </w:p>
        </w:tc>
        <w:tc>
          <w:tcPr>
            <w:tcW w:w="1984" w:type="dxa"/>
          </w:tcPr>
          <w:p w14:paraId="40407274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 xml:space="preserve">Results </w:t>
            </w:r>
          </w:p>
        </w:tc>
      </w:tr>
      <w:tr w:rsidR="00CC1C2D" w:rsidRPr="00D52142" w14:paraId="0D801AA5" w14:textId="77777777" w:rsidTr="00C52D7E">
        <w:tc>
          <w:tcPr>
            <w:tcW w:w="523" w:type="dxa"/>
          </w:tcPr>
          <w:p w14:paraId="062F25CF" w14:textId="77777777" w:rsidR="00CC1C2D" w:rsidRPr="00D52142" w:rsidRDefault="00CC1C2D" w:rsidP="00C52D7E"/>
        </w:tc>
        <w:tc>
          <w:tcPr>
            <w:tcW w:w="6843" w:type="dxa"/>
          </w:tcPr>
          <w:p w14:paraId="59CA26FA" w14:textId="77777777" w:rsidR="00CC1C2D" w:rsidRPr="00D52142" w:rsidRDefault="00CC1C2D" w:rsidP="00C52D7E">
            <w:r w:rsidRPr="00D52142">
              <w:t>QUERY</w:t>
            </w:r>
          </w:p>
        </w:tc>
        <w:tc>
          <w:tcPr>
            <w:tcW w:w="1984" w:type="dxa"/>
          </w:tcPr>
          <w:p w14:paraId="3B46282D" w14:textId="77777777" w:rsidR="00CC1C2D" w:rsidRPr="00D52142" w:rsidRDefault="00CC1C2D" w:rsidP="00C52D7E"/>
        </w:tc>
      </w:tr>
      <w:tr w:rsidR="00CC1C2D" w:rsidRPr="00D52142" w14:paraId="6663A494" w14:textId="77777777" w:rsidTr="00C52D7E">
        <w:tc>
          <w:tcPr>
            <w:tcW w:w="523" w:type="dxa"/>
          </w:tcPr>
          <w:p w14:paraId="068AECAF" w14:textId="77777777" w:rsidR="00CC1C2D" w:rsidRPr="00D52142" w:rsidRDefault="00CC1C2D" w:rsidP="00C52D7E">
            <w:r w:rsidRPr="00D52142">
              <w:t>1</w:t>
            </w:r>
          </w:p>
        </w:tc>
        <w:tc>
          <w:tcPr>
            <w:tcW w:w="6843" w:type="dxa"/>
          </w:tcPr>
          <w:p w14:paraId="1AA6A6A8" w14:textId="77777777" w:rsidR="00CC1C2D" w:rsidRPr="00D52142" w:rsidRDefault="00CC1C2D" w:rsidP="00C52D7E">
            <w:r w:rsidRPr="00D52142">
              <w:t>("Communication Barriers"[</w:t>
            </w:r>
            <w:proofErr w:type="spellStart"/>
            <w:r w:rsidRPr="00D52142">
              <w:t>Majr:NoExp</w:t>
            </w:r>
            <w:proofErr w:type="spellEnd"/>
            <w:r w:rsidRPr="00D52142">
              <w:t>] OR "Healthcare Disparities"[</w:t>
            </w:r>
            <w:proofErr w:type="spellStart"/>
            <w:r w:rsidRPr="00D52142">
              <w:t>Majr:NoExp</w:t>
            </w:r>
            <w:proofErr w:type="spellEnd"/>
            <w:r w:rsidRPr="00D52142">
              <w:t>] OR "Social Determinants of Health"[</w:t>
            </w:r>
            <w:proofErr w:type="spellStart"/>
            <w:r w:rsidRPr="00D52142">
              <w:t>Majr:NoExp</w:t>
            </w:r>
            <w:proofErr w:type="spellEnd"/>
            <w:r w:rsidRPr="00D52142">
              <w:t>] OR "Socioeconomic Factors"[</w:t>
            </w:r>
            <w:proofErr w:type="spellStart"/>
            <w:r w:rsidRPr="00D52142">
              <w:t>Majr:NoExp</w:t>
            </w:r>
            <w:proofErr w:type="spellEnd"/>
            <w:r w:rsidRPr="00D52142">
              <w:t>] OR "Patient Acceptance of Health Care"[</w:t>
            </w:r>
            <w:proofErr w:type="spellStart"/>
            <w:r w:rsidRPr="00D52142">
              <w:t>Majr:NoExp</w:t>
            </w:r>
            <w:proofErr w:type="spellEnd"/>
            <w:r w:rsidRPr="00D52142">
              <w:t>] OR aided[</w:t>
            </w:r>
            <w:proofErr w:type="spellStart"/>
            <w:r w:rsidRPr="00D52142">
              <w:t>ot</w:t>
            </w:r>
            <w:proofErr w:type="spellEnd"/>
            <w:r w:rsidRPr="00D52142">
              <w:t>] OR aided[</w:t>
            </w:r>
            <w:proofErr w:type="spellStart"/>
            <w:r w:rsidRPr="00D52142">
              <w:t>ti</w:t>
            </w:r>
            <w:proofErr w:type="spellEnd"/>
            <w:r w:rsidRPr="00D52142">
              <w:t>] OR aiding[</w:t>
            </w:r>
            <w:proofErr w:type="spellStart"/>
            <w:r w:rsidRPr="00D52142">
              <w:t>ot</w:t>
            </w:r>
            <w:proofErr w:type="spellEnd"/>
            <w:r w:rsidRPr="00D52142">
              <w:t>] OR aiding[</w:t>
            </w:r>
            <w:proofErr w:type="spellStart"/>
            <w:r w:rsidRPr="00D52142">
              <w:t>ti</w:t>
            </w:r>
            <w:proofErr w:type="spellEnd"/>
            <w:r w:rsidRPr="00D52142">
              <w:t>] OR barricade*[</w:t>
            </w:r>
            <w:proofErr w:type="spellStart"/>
            <w:r w:rsidRPr="00D52142">
              <w:t>ot</w:t>
            </w:r>
            <w:proofErr w:type="spellEnd"/>
            <w:r w:rsidRPr="00D52142">
              <w:t>] OR barricade*[</w:t>
            </w:r>
            <w:proofErr w:type="spellStart"/>
            <w:r w:rsidRPr="00D52142">
              <w:t>ti</w:t>
            </w:r>
            <w:proofErr w:type="spellEnd"/>
            <w:r w:rsidRPr="00D52142">
              <w:t>] OR barrier[</w:t>
            </w:r>
            <w:proofErr w:type="spellStart"/>
            <w:r w:rsidRPr="00D52142">
              <w:t>ot</w:t>
            </w:r>
            <w:proofErr w:type="spellEnd"/>
            <w:r w:rsidRPr="00D52142">
              <w:t>] OR barrier[</w:t>
            </w:r>
            <w:proofErr w:type="spellStart"/>
            <w:r w:rsidRPr="00D52142">
              <w:t>tiab</w:t>
            </w:r>
            <w:proofErr w:type="spellEnd"/>
            <w:r w:rsidRPr="00D52142">
              <w:t>] OR barriers[</w:t>
            </w:r>
            <w:proofErr w:type="spellStart"/>
            <w:r w:rsidRPr="00D52142">
              <w:t>ot</w:t>
            </w:r>
            <w:proofErr w:type="spellEnd"/>
            <w:r w:rsidRPr="00D52142">
              <w:t>] OR barriers[</w:t>
            </w:r>
            <w:proofErr w:type="spellStart"/>
            <w:r w:rsidRPr="00D52142">
              <w:t>tiab</w:t>
            </w:r>
            <w:proofErr w:type="spellEnd"/>
            <w:r w:rsidRPr="00D52142">
              <w:t>] OR block*[</w:t>
            </w:r>
            <w:proofErr w:type="spellStart"/>
            <w:r w:rsidRPr="00D52142">
              <w:t>ot</w:t>
            </w:r>
            <w:proofErr w:type="spellEnd"/>
            <w:r w:rsidRPr="00D52142">
              <w:t>] OR block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challeng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challeng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>] OR constrain*[</w:t>
            </w:r>
            <w:proofErr w:type="spellStart"/>
            <w:r w:rsidRPr="00D52142">
              <w:t>ot</w:t>
            </w:r>
            <w:proofErr w:type="spellEnd"/>
            <w:r w:rsidRPr="00D52142">
              <w:t>] OR constrain*[</w:t>
            </w:r>
            <w:proofErr w:type="spellStart"/>
            <w:r w:rsidRPr="00D52142">
              <w:t>ti</w:t>
            </w:r>
            <w:proofErr w:type="spellEnd"/>
            <w:r w:rsidRPr="00D52142">
              <w:t>] OR curtail*[</w:t>
            </w:r>
            <w:proofErr w:type="spellStart"/>
            <w:r w:rsidRPr="00D52142">
              <w:t>ot</w:t>
            </w:r>
            <w:proofErr w:type="spellEnd"/>
            <w:r w:rsidRPr="00D52142">
              <w:t>] OR curtail*[</w:t>
            </w:r>
            <w:proofErr w:type="spellStart"/>
            <w:r w:rsidRPr="00D52142">
              <w:t>ti</w:t>
            </w:r>
            <w:proofErr w:type="spellEnd"/>
            <w:r w:rsidRPr="00D52142">
              <w:t>] OR determinant*[</w:t>
            </w:r>
            <w:proofErr w:type="spellStart"/>
            <w:r w:rsidRPr="00D52142">
              <w:t>ot</w:t>
            </w:r>
            <w:proofErr w:type="spellEnd"/>
            <w:r w:rsidRPr="00D52142">
              <w:t>] OR determinant*[</w:t>
            </w:r>
            <w:proofErr w:type="spellStart"/>
            <w:r w:rsidRPr="00D52142">
              <w:t>tiab</w:t>
            </w:r>
            <w:proofErr w:type="spellEnd"/>
            <w:r w:rsidRPr="00D52142">
              <w:t>] OR difficult*[</w:t>
            </w:r>
            <w:proofErr w:type="spellStart"/>
            <w:r w:rsidRPr="00D52142">
              <w:t>ot</w:t>
            </w:r>
            <w:proofErr w:type="spellEnd"/>
            <w:r w:rsidRPr="00D52142">
              <w:t>] OR difficult*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discourag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discourag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>] OR disincentive*[</w:t>
            </w:r>
            <w:proofErr w:type="spellStart"/>
            <w:r w:rsidRPr="00D52142">
              <w:t>ot</w:t>
            </w:r>
            <w:proofErr w:type="spellEnd"/>
            <w:r w:rsidRPr="00D52142">
              <w:t>] OR disincentive*[</w:t>
            </w:r>
            <w:proofErr w:type="spellStart"/>
            <w:r w:rsidRPr="00D52142">
              <w:t>ti</w:t>
            </w:r>
            <w:proofErr w:type="spellEnd"/>
            <w:r w:rsidRPr="00D52142">
              <w:t>] OR disincline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encourag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encourag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>] OR encumber*[</w:t>
            </w:r>
            <w:proofErr w:type="spellStart"/>
            <w:r w:rsidRPr="00D52142">
              <w:t>ti</w:t>
            </w:r>
            <w:proofErr w:type="spellEnd"/>
            <w:r w:rsidRPr="00D52142">
              <w:t>] OR encumbrance*[</w:t>
            </w:r>
            <w:proofErr w:type="spellStart"/>
            <w:r w:rsidRPr="00D52142">
              <w:t>ot</w:t>
            </w:r>
            <w:proofErr w:type="spellEnd"/>
            <w:r w:rsidRPr="00D52142">
              <w:t>] OR encumbrance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enhanc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enhanc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facilitat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facilitat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>] OR gaps[</w:t>
            </w:r>
            <w:proofErr w:type="spellStart"/>
            <w:r w:rsidRPr="00D52142">
              <w:t>ot</w:t>
            </w:r>
            <w:proofErr w:type="spellEnd"/>
            <w:r w:rsidRPr="00D52142">
              <w:t>] OR gaps[</w:t>
            </w:r>
            <w:proofErr w:type="spellStart"/>
            <w:r w:rsidRPr="00D52142">
              <w:t>ti</w:t>
            </w:r>
            <w:proofErr w:type="spellEnd"/>
            <w:r w:rsidRPr="00D52142">
              <w:t>] OR glitch*[</w:t>
            </w:r>
            <w:proofErr w:type="spellStart"/>
            <w:r w:rsidRPr="00D52142">
              <w:t>ot</w:t>
            </w:r>
            <w:proofErr w:type="spellEnd"/>
            <w:r w:rsidRPr="00D52142">
              <w:t>] OR glitch*[</w:t>
            </w:r>
            <w:proofErr w:type="spellStart"/>
            <w:r w:rsidRPr="00D52142">
              <w:t>ti</w:t>
            </w:r>
            <w:proofErr w:type="spellEnd"/>
            <w:r w:rsidRPr="00D52142">
              <w:t>] OR hamper*[</w:t>
            </w:r>
            <w:proofErr w:type="spellStart"/>
            <w:r w:rsidRPr="00D52142">
              <w:t>tiab</w:t>
            </w:r>
            <w:proofErr w:type="spellEnd"/>
            <w:r w:rsidRPr="00D52142">
              <w:t>] OR hamper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hangup</w:t>
            </w:r>
            <w:proofErr w:type="spellEnd"/>
            <w:r w:rsidRPr="00D52142">
              <w:t>[</w:t>
            </w:r>
            <w:proofErr w:type="spellStart"/>
            <w:r w:rsidRPr="00D52142">
              <w:t>ti</w:t>
            </w:r>
            <w:proofErr w:type="spellEnd"/>
            <w:r w:rsidRPr="00D52142">
              <w:t>] OR hang-up[</w:t>
            </w:r>
            <w:proofErr w:type="spellStart"/>
            <w:r w:rsidRPr="00D52142">
              <w:t>ti</w:t>
            </w:r>
            <w:proofErr w:type="spellEnd"/>
            <w:r w:rsidRPr="00D52142">
              <w:t>] OR help*[</w:t>
            </w:r>
            <w:proofErr w:type="spellStart"/>
            <w:r w:rsidRPr="00D52142">
              <w:t>ot</w:t>
            </w:r>
            <w:proofErr w:type="spellEnd"/>
            <w:r w:rsidRPr="00D52142">
              <w:t>] OR help*[</w:t>
            </w:r>
            <w:proofErr w:type="spellStart"/>
            <w:r w:rsidRPr="00D52142">
              <w:t>ti</w:t>
            </w:r>
            <w:proofErr w:type="spellEnd"/>
            <w:r w:rsidRPr="00D52142">
              <w:t>] OR hinder*[</w:t>
            </w:r>
            <w:proofErr w:type="spellStart"/>
            <w:r w:rsidRPr="00D52142">
              <w:t>ot</w:t>
            </w:r>
            <w:proofErr w:type="spellEnd"/>
            <w:r w:rsidRPr="00D52142">
              <w:t>] OR hinder*[</w:t>
            </w:r>
            <w:proofErr w:type="spellStart"/>
            <w:r w:rsidRPr="00D52142">
              <w:t>ti</w:t>
            </w:r>
            <w:proofErr w:type="spellEnd"/>
            <w:r w:rsidRPr="00D52142">
              <w:t>] OR hindrance*[</w:t>
            </w:r>
            <w:proofErr w:type="spellStart"/>
            <w:r w:rsidRPr="00D52142">
              <w:t>ot</w:t>
            </w:r>
            <w:proofErr w:type="spellEnd"/>
            <w:r w:rsidRPr="00D52142">
              <w:t>] OR hindrance*[</w:t>
            </w:r>
            <w:proofErr w:type="spellStart"/>
            <w:r w:rsidRPr="00D52142">
              <w:t>ti</w:t>
            </w:r>
            <w:proofErr w:type="spellEnd"/>
            <w:r w:rsidRPr="00D52142">
              <w:t>] OR hold-up*[</w:t>
            </w:r>
            <w:proofErr w:type="spellStart"/>
            <w:r w:rsidRPr="00D52142">
              <w:t>ot</w:t>
            </w:r>
            <w:proofErr w:type="spellEnd"/>
            <w:r w:rsidRPr="00D52142">
              <w:t>] OR hold-up*[</w:t>
            </w:r>
            <w:proofErr w:type="spellStart"/>
            <w:r w:rsidRPr="00D52142">
              <w:t>ti</w:t>
            </w:r>
            <w:proofErr w:type="spellEnd"/>
            <w:r w:rsidRPr="00D52142">
              <w:t>] OR impair*[</w:t>
            </w:r>
            <w:proofErr w:type="spellStart"/>
            <w:r w:rsidRPr="00D52142">
              <w:t>ot</w:t>
            </w:r>
            <w:proofErr w:type="spellEnd"/>
            <w:r w:rsidRPr="00D52142">
              <w:t>] OR impair*[</w:t>
            </w:r>
            <w:proofErr w:type="spellStart"/>
            <w:r w:rsidRPr="00D52142">
              <w:t>ti</w:t>
            </w:r>
            <w:proofErr w:type="spellEnd"/>
            <w:r w:rsidRPr="00D52142">
              <w:t>] OR impede*[</w:t>
            </w:r>
            <w:proofErr w:type="spellStart"/>
            <w:r w:rsidRPr="00D52142">
              <w:t>ot</w:t>
            </w:r>
            <w:proofErr w:type="spellEnd"/>
            <w:r w:rsidRPr="00D52142">
              <w:t>] OR impede*[</w:t>
            </w:r>
            <w:proofErr w:type="spellStart"/>
            <w:r w:rsidRPr="00D52142">
              <w:t>ti</w:t>
            </w:r>
            <w:proofErr w:type="spellEnd"/>
            <w:r w:rsidRPr="00D52142">
              <w:t>] OR impediment*[</w:t>
            </w:r>
            <w:proofErr w:type="spellStart"/>
            <w:r w:rsidRPr="00D52142">
              <w:t>ot</w:t>
            </w:r>
            <w:proofErr w:type="spellEnd"/>
            <w:r w:rsidRPr="00D52142">
              <w:t>] OR impediment*[</w:t>
            </w:r>
            <w:proofErr w:type="spellStart"/>
            <w:r w:rsidRPr="00D52142">
              <w:t>ti</w:t>
            </w:r>
            <w:proofErr w:type="spellEnd"/>
            <w:r w:rsidRPr="00D52142">
              <w:t>] OR impeding[</w:t>
            </w:r>
            <w:proofErr w:type="spellStart"/>
            <w:r w:rsidRPr="00D52142">
              <w:t>ot</w:t>
            </w:r>
            <w:proofErr w:type="spellEnd"/>
            <w:r w:rsidRPr="00D52142">
              <w:t>] OR impeding[</w:t>
            </w:r>
            <w:proofErr w:type="spellStart"/>
            <w:r w:rsidRPr="00D52142">
              <w:t>tiab</w:t>
            </w:r>
            <w:proofErr w:type="spellEnd"/>
            <w:r w:rsidRPr="00D52142">
              <w:t>] OR influence[</w:t>
            </w:r>
            <w:proofErr w:type="spellStart"/>
            <w:r w:rsidRPr="00D52142">
              <w:t>ot</w:t>
            </w:r>
            <w:proofErr w:type="spellEnd"/>
            <w:r w:rsidRPr="00D52142">
              <w:t>] OR influence[</w:t>
            </w:r>
            <w:proofErr w:type="spellStart"/>
            <w:r w:rsidRPr="00D52142">
              <w:t>tiab</w:t>
            </w:r>
            <w:proofErr w:type="spellEnd"/>
            <w:r w:rsidRPr="00D52142">
              <w:t>] OR influenced[</w:t>
            </w:r>
            <w:proofErr w:type="spellStart"/>
            <w:r w:rsidRPr="00D52142">
              <w:t>ot</w:t>
            </w:r>
            <w:proofErr w:type="spellEnd"/>
            <w:r w:rsidRPr="00D52142">
              <w:t>] OR influenced[</w:t>
            </w:r>
            <w:proofErr w:type="spellStart"/>
            <w:r w:rsidRPr="00D52142">
              <w:t>tiab</w:t>
            </w:r>
            <w:proofErr w:type="spellEnd"/>
            <w:r w:rsidRPr="00D52142">
              <w:t>] OR influencing[</w:t>
            </w:r>
            <w:proofErr w:type="spellStart"/>
            <w:r w:rsidRPr="00D52142">
              <w:t>ot</w:t>
            </w:r>
            <w:proofErr w:type="spellEnd"/>
            <w:r w:rsidRPr="00D52142">
              <w:t>] OR influencing[</w:t>
            </w:r>
            <w:proofErr w:type="spellStart"/>
            <w:r w:rsidRPr="00D52142">
              <w:t>tiab</w:t>
            </w:r>
            <w:proofErr w:type="spellEnd"/>
            <w:r w:rsidRPr="00D52142">
              <w:t>] OR interdict*[</w:t>
            </w:r>
            <w:proofErr w:type="spellStart"/>
            <w:r w:rsidRPr="00D52142">
              <w:t>ot</w:t>
            </w:r>
            <w:proofErr w:type="spellEnd"/>
            <w:r w:rsidRPr="00D52142">
              <w:t>] OR interdict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interfer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motivat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interfer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>] OR limit[</w:t>
            </w:r>
            <w:proofErr w:type="spellStart"/>
            <w:r w:rsidRPr="00D52142">
              <w:t>ot</w:t>
            </w:r>
            <w:proofErr w:type="spellEnd"/>
            <w:r w:rsidRPr="00D52142">
              <w:t>] OR limit[</w:t>
            </w:r>
            <w:proofErr w:type="spellStart"/>
            <w:r w:rsidRPr="00D52142">
              <w:t>ti</w:t>
            </w:r>
            <w:proofErr w:type="spellEnd"/>
            <w:r w:rsidRPr="00D52142">
              <w:t>] OR access*[</w:t>
            </w:r>
            <w:proofErr w:type="spellStart"/>
            <w:r w:rsidRPr="00D52142">
              <w:t>ot</w:t>
            </w:r>
            <w:proofErr w:type="spellEnd"/>
            <w:r w:rsidRPr="00D52142">
              <w:t>] OR access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motivat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>] OR neglect*[</w:t>
            </w:r>
            <w:proofErr w:type="spellStart"/>
            <w:r w:rsidRPr="00D52142">
              <w:t>ti</w:t>
            </w:r>
            <w:proofErr w:type="spellEnd"/>
            <w:r w:rsidRPr="00D52142">
              <w:t>] OR neglect*[</w:t>
            </w:r>
            <w:proofErr w:type="spellStart"/>
            <w:r w:rsidRPr="00D52142">
              <w:t>ti</w:t>
            </w:r>
            <w:proofErr w:type="spellEnd"/>
            <w:r w:rsidRPr="00D52142">
              <w:t>] OR non-attendance[</w:t>
            </w:r>
            <w:proofErr w:type="spellStart"/>
            <w:r w:rsidRPr="00D52142">
              <w:t>ot</w:t>
            </w:r>
            <w:proofErr w:type="spellEnd"/>
            <w:r w:rsidRPr="00D52142">
              <w:t>] OR non-attendance[</w:t>
            </w:r>
            <w:proofErr w:type="spellStart"/>
            <w:r w:rsidRPr="00D52142">
              <w:t>ti</w:t>
            </w:r>
            <w:proofErr w:type="spellEnd"/>
            <w:r w:rsidRPr="00D52142">
              <w:t>] OR objected[</w:t>
            </w:r>
            <w:proofErr w:type="spellStart"/>
            <w:r w:rsidRPr="00D52142">
              <w:t>ot</w:t>
            </w:r>
            <w:proofErr w:type="spellEnd"/>
            <w:r w:rsidRPr="00D52142">
              <w:t>] OR objected[</w:t>
            </w:r>
            <w:proofErr w:type="spellStart"/>
            <w:r w:rsidRPr="00D52142">
              <w:t>ti</w:t>
            </w:r>
            <w:proofErr w:type="spellEnd"/>
            <w:r w:rsidRPr="00D52142">
              <w:t>] OR objecting[</w:t>
            </w:r>
            <w:proofErr w:type="spellStart"/>
            <w:r w:rsidRPr="00D52142">
              <w:t>ti</w:t>
            </w:r>
            <w:proofErr w:type="spellEnd"/>
            <w:r w:rsidRPr="00D52142">
              <w:t>] OR obstacle*[</w:t>
            </w:r>
            <w:proofErr w:type="spellStart"/>
            <w:r w:rsidRPr="00D52142">
              <w:t>ot</w:t>
            </w:r>
            <w:proofErr w:type="spellEnd"/>
            <w:r w:rsidRPr="00D52142">
              <w:t>] OR obstruct*[</w:t>
            </w:r>
            <w:proofErr w:type="spellStart"/>
            <w:r w:rsidRPr="00D52142">
              <w:t>ot</w:t>
            </w:r>
            <w:proofErr w:type="spellEnd"/>
            <w:r w:rsidRPr="00D52142">
              <w:t>] OR obstruct*[</w:t>
            </w:r>
            <w:proofErr w:type="spellStart"/>
            <w:r w:rsidRPr="00D52142">
              <w:t>ti</w:t>
            </w:r>
            <w:proofErr w:type="spellEnd"/>
            <w:r w:rsidRPr="00D52142">
              <w:t>] OR obstacle*[</w:t>
            </w:r>
            <w:proofErr w:type="spellStart"/>
            <w:r w:rsidRPr="00D52142">
              <w:t>ti</w:t>
            </w:r>
            <w:proofErr w:type="spellEnd"/>
            <w:r w:rsidRPr="00D52142">
              <w:t>] OR attendance[</w:t>
            </w:r>
            <w:proofErr w:type="spellStart"/>
            <w:r w:rsidRPr="00D52142">
              <w:t>ot</w:t>
            </w:r>
            <w:proofErr w:type="spellEnd"/>
            <w:r w:rsidRPr="00D52142">
              <w:t>] OR attendance[</w:t>
            </w:r>
            <w:proofErr w:type="spellStart"/>
            <w:r w:rsidRPr="00D52142">
              <w:t>ti</w:t>
            </w:r>
            <w:proofErr w:type="spellEnd"/>
            <w:r w:rsidRPr="00D52142">
              <w:t>] OR problem*[</w:t>
            </w:r>
            <w:proofErr w:type="spellStart"/>
            <w:r w:rsidRPr="00D52142">
              <w:t>ot</w:t>
            </w:r>
            <w:proofErr w:type="spellEnd"/>
            <w:r w:rsidRPr="00D52142">
              <w:t>] OR problem*[</w:t>
            </w:r>
            <w:proofErr w:type="spellStart"/>
            <w:r w:rsidRPr="00D52142">
              <w:t>ti</w:t>
            </w:r>
            <w:proofErr w:type="spellEnd"/>
            <w:r w:rsidRPr="00D52142">
              <w:t>] OR prohibit*[</w:t>
            </w:r>
            <w:proofErr w:type="spellStart"/>
            <w:r w:rsidRPr="00D52142">
              <w:t>ot</w:t>
            </w:r>
            <w:proofErr w:type="spellEnd"/>
            <w:r w:rsidRPr="00D52142">
              <w:t>] OR prohibit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romot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romot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>] OR reduce[</w:t>
            </w:r>
            <w:proofErr w:type="spellStart"/>
            <w:r w:rsidRPr="00D52142">
              <w:t>ot</w:t>
            </w:r>
            <w:proofErr w:type="spellEnd"/>
            <w:r w:rsidRPr="00D52142">
              <w:t>] OR reduce[</w:t>
            </w:r>
            <w:proofErr w:type="spellStart"/>
            <w:r w:rsidRPr="00D52142">
              <w:t>ti</w:t>
            </w:r>
            <w:proofErr w:type="spellEnd"/>
            <w:r w:rsidRPr="00D52142">
              <w:t>] OR reducing[</w:t>
            </w:r>
            <w:proofErr w:type="spellStart"/>
            <w:r w:rsidRPr="00D52142">
              <w:t>ot</w:t>
            </w:r>
            <w:proofErr w:type="spellEnd"/>
            <w:r w:rsidRPr="00D52142">
              <w:t>] OR reducing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refus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refus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>] OR reject*[</w:t>
            </w:r>
            <w:proofErr w:type="spellStart"/>
            <w:r w:rsidRPr="00D52142">
              <w:t>ot</w:t>
            </w:r>
            <w:proofErr w:type="spellEnd"/>
            <w:r w:rsidRPr="00D52142">
              <w:t>] OR reject*[</w:t>
            </w:r>
            <w:proofErr w:type="spellStart"/>
            <w:r w:rsidRPr="00D52142">
              <w:t>ti</w:t>
            </w:r>
            <w:proofErr w:type="spellEnd"/>
            <w:r w:rsidRPr="00D52142">
              <w:t>] OR reject*[</w:t>
            </w:r>
            <w:proofErr w:type="spellStart"/>
            <w:r w:rsidRPr="00D52142">
              <w:t>ti</w:t>
            </w:r>
            <w:proofErr w:type="spellEnd"/>
            <w:r w:rsidRPr="00D52142">
              <w:t>] OR reject[</w:t>
            </w:r>
            <w:proofErr w:type="spellStart"/>
            <w:r w:rsidRPr="00D52142">
              <w:t>ot</w:t>
            </w:r>
            <w:proofErr w:type="spellEnd"/>
            <w:r w:rsidRPr="00D52142">
              <w:t>] OR restrain*[</w:t>
            </w:r>
            <w:proofErr w:type="spellStart"/>
            <w:r w:rsidRPr="00D52142">
              <w:t>ot</w:t>
            </w:r>
            <w:proofErr w:type="spellEnd"/>
            <w:r w:rsidRPr="00D52142">
              <w:t>] OR restrain*[</w:t>
            </w:r>
            <w:proofErr w:type="spellStart"/>
            <w:r w:rsidRPr="00D52142">
              <w:t>ti</w:t>
            </w:r>
            <w:proofErr w:type="spellEnd"/>
            <w:r w:rsidRPr="00D52142">
              <w:t>] OR restrain*[</w:t>
            </w:r>
            <w:proofErr w:type="spellStart"/>
            <w:r w:rsidRPr="00D52142">
              <w:t>ti</w:t>
            </w:r>
            <w:proofErr w:type="spellEnd"/>
            <w:r w:rsidRPr="00D52142">
              <w:t>] OR restrict*[</w:t>
            </w:r>
            <w:proofErr w:type="spellStart"/>
            <w:r w:rsidRPr="00D52142">
              <w:t>ot</w:t>
            </w:r>
            <w:proofErr w:type="spellEnd"/>
            <w:r w:rsidRPr="00D52142">
              <w:t>] OR restrict*[</w:t>
            </w:r>
            <w:proofErr w:type="spellStart"/>
            <w:r w:rsidRPr="00D52142">
              <w:t>tiab</w:t>
            </w:r>
            <w:proofErr w:type="spellEnd"/>
            <w:r w:rsidRPr="00D52142">
              <w:t>] OR roadblock*[</w:t>
            </w:r>
            <w:proofErr w:type="spellStart"/>
            <w:r w:rsidRPr="00D52142">
              <w:t>ot</w:t>
            </w:r>
            <w:proofErr w:type="spellEnd"/>
            <w:r w:rsidRPr="00D52142">
              <w:t>] OR roadblock*[</w:t>
            </w:r>
            <w:proofErr w:type="spellStart"/>
            <w:r w:rsidRPr="00D52142">
              <w:t>ti</w:t>
            </w:r>
            <w:proofErr w:type="spellEnd"/>
            <w:r w:rsidRPr="00D52142">
              <w:t>] OR stop*[</w:t>
            </w:r>
            <w:proofErr w:type="spellStart"/>
            <w:r w:rsidRPr="00D52142">
              <w:t>ot</w:t>
            </w:r>
            <w:proofErr w:type="spellEnd"/>
            <w:r w:rsidRPr="00D52142">
              <w:t>] OR stop*[</w:t>
            </w:r>
            <w:proofErr w:type="spellStart"/>
            <w:r w:rsidRPr="00D52142">
              <w:t>ti</w:t>
            </w:r>
            <w:proofErr w:type="spellEnd"/>
            <w:r w:rsidRPr="00D52142">
              <w:t>] OR unwilling[</w:t>
            </w:r>
            <w:proofErr w:type="spellStart"/>
            <w:r w:rsidRPr="00D52142">
              <w:t>ot</w:t>
            </w:r>
            <w:proofErr w:type="spellEnd"/>
            <w:r w:rsidRPr="00D52142">
              <w:t>] OR unwilling[</w:t>
            </w:r>
            <w:proofErr w:type="spellStart"/>
            <w:r w:rsidRPr="00D52142">
              <w:t>ti</w:t>
            </w:r>
            <w:proofErr w:type="spellEnd"/>
            <w:r w:rsidRPr="00D52142">
              <w:t>] OR willing[</w:t>
            </w:r>
            <w:proofErr w:type="spellStart"/>
            <w:r w:rsidRPr="00D52142">
              <w:t>ot</w:t>
            </w:r>
            <w:proofErr w:type="spellEnd"/>
            <w:r w:rsidRPr="00D52142">
              <w:t>] OR willing[</w:t>
            </w:r>
            <w:proofErr w:type="spellStart"/>
            <w:r w:rsidRPr="00D52142">
              <w:t>ti</w:t>
            </w:r>
            <w:proofErr w:type="spellEnd"/>
            <w:r w:rsidRPr="00D52142">
              <w:t>] OR uptake*[</w:t>
            </w:r>
            <w:proofErr w:type="spellStart"/>
            <w:r w:rsidRPr="00D52142">
              <w:t>tiab</w:t>
            </w:r>
            <w:proofErr w:type="spellEnd"/>
            <w:r w:rsidRPr="00D52142">
              <w:t>] OR uptake*[</w:t>
            </w:r>
            <w:proofErr w:type="spellStart"/>
            <w:r w:rsidRPr="00D52142">
              <w:t>ot</w:t>
            </w:r>
            <w:proofErr w:type="spellEnd"/>
            <w:r w:rsidRPr="00D52142">
              <w:t>] OR limits[</w:t>
            </w:r>
            <w:proofErr w:type="spellStart"/>
            <w:r w:rsidRPr="00D52142">
              <w:t>ot</w:t>
            </w:r>
            <w:proofErr w:type="spellEnd"/>
            <w:r w:rsidRPr="00D52142">
              <w:t>] OR limits[</w:t>
            </w:r>
            <w:proofErr w:type="spellStart"/>
            <w:r w:rsidRPr="00D52142">
              <w:t>tiab</w:t>
            </w:r>
            <w:proofErr w:type="spellEnd"/>
            <w:r w:rsidRPr="00D52142">
              <w:t>] OR limited[</w:t>
            </w:r>
            <w:proofErr w:type="spellStart"/>
            <w:r w:rsidRPr="00D52142">
              <w:t>ot</w:t>
            </w:r>
            <w:proofErr w:type="spellEnd"/>
            <w:r w:rsidRPr="00D52142">
              <w:t>] OR limited[</w:t>
            </w:r>
            <w:proofErr w:type="spellStart"/>
            <w:r w:rsidRPr="00D52142">
              <w:t>tiab</w:t>
            </w:r>
            <w:proofErr w:type="spellEnd"/>
            <w:r w:rsidRPr="00D52142">
              <w:t>] OR limiting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r w:rsidRPr="00D52142">
              <w:lastRenderedPageBreak/>
              <w:t>limiting[</w:t>
            </w:r>
            <w:proofErr w:type="spellStart"/>
            <w:r w:rsidRPr="00D52142">
              <w:t>tiab</w:t>
            </w:r>
            <w:proofErr w:type="spellEnd"/>
            <w:r w:rsidRPr="00D52142">
              <w:t>] OR support*[</w:t>
            </w:r>
            <w:proofErr w:type="spellStart"/>
            <w:r w:rsidRPr="00D52142">
              <w:t>ti</w:t>
            </w:r>
            <w:proofErr w:type="spellEnd"/>
            <w:r w:rsidRPr="00D52142">
              <w:t>] OR experience[</w:t>
            </w:r>
            <w:proofErr w:type="spellStart"/>
            <w:r w:rsidRPr="00D52142">
              <w:t>ti</w:t>
            </w:r>
            <w:proofErr w:type="spellEnd"/>
            <w:r w:rsidRPr="00D52142">
              <w:t>] OR support*[</w:t>
            </w:r>
            <w:proofErr w:type="spellStart"/>
            <w:r w:rsidRPr="00D52142">
              <w:t>ot</w:t>
            </w:r>
            <w:proofErr w:type="spellEnd"/>
            <w:r w:rsidRPr="00D52142">
              <w:t>] OR experience[</w:t>
            </w:r>
            <w:proofErr w:type="spellStart"/>
            <w:r w:rsidRPr="00D52142">
              <w:t>ot</w:t>
            </w:r>
            <w:proofErr w:type="spellEnd"/>
            <w:r w:rsidRPr="00D52142">
              <w:t>] OR "Health Services Accessibility"[</w:t>
            </w:r>
            <w:proofErr w:type="spellStart"/>
            <w:r w:rsidRPr="00D52142">
              <w:t>Majr:NoExp</w:t>
            </w:r>
            <w:proofErr w:type="spellEnd"/>
            <w:r w:rsidRPr="00D52142">
              <w:t>])</w:t>
            </w:r>
          </w:p>
        </w:tc>
        <w:tc>
          <w:tcPr>
            <w:tcW w:w="1984" w:type="dxa"/>
          </w:tcPr>
          <w:p w14:paraId="06542D89" w14:textId="77777777" w:rsidR="00CC1C2D" w:rsidRPr="00D52142" w:rsidRDefault="00CC1C2D" w:rsidP="00C52D7E">
            <w:r w:rsidRPr="00D52142">
              <w:lastRenderedPageBreak/>
              <w:t>5838377</w:t>
            </w:r>
          </w:p>
        </w:tc>
      </w:tr>
      <w:tr w:rsidR="00CC1C2D" w:rsidRPr="00D52142" w14:paraId="7C9D15B8" w14:textId="77777777" w:rsidTr="00C52D7E">
        <w:tc>
          <w:tcPr>
            <w:tcW w:w="523" w:type="dxa"/>
          </w:tcPr>
          <w:p w14:paraId="17ADAA5E" w14:textId="77777777" w:rsidR="00CC1C2D" w:rsidRPr="00D52142" w:rsidRDefault="00CC1C2D" w:rsidP="00C52D7E">
            <w:r w:rsidRPr="00D52142">
              <w:t>2</w:t>
            </w:r>
          </w:p>
        </w:tc>
        <w:tc>
          <w:tcPr>
            <w:tcW w:w="6843" w:type="dxa"/>
          </w:tcPr>
          <w:p w14:paraId="7C6DA180" w14:textId="77777777" w:rsidR="00CC1C2D" w:rsidRPr="00D52142" w:rsidRDefault="00CC1C2D" w:rsidP="00C52D7E">
            <w:r w:rsidRPr="00D52142">
              <w:t>("Postnatal Care"[</w:t>
            </w:r>
            <w:proofErr w:type="spellStart"/>
            <w:r w:rsidRPr="00D52142">
              <w:t>Majr:NoExp</w:t>
            </w:r>
            <w:proofErr w:type="spellEnd"/>
            <w:r w:rsidRPr="00D52142">
              <w:t>] OR "Postpartum Period"[</w:t>
            </w:r>
            <w:proofErr w:type="spellStart"/>
            <w:r w:rsidRPr="00D52142">
              <w:t>Majr:NoExp</w:t>
            </w:r>
            <w:proofErr w:type="spellEnd"/>
            <w:r w:rsidRPr="00D52142">
              <w:t>] OR post-partum[</w:t>
            </w:r>
            <w:proofErr w:type="spellStart"/>
            <w:r w:rsidRPr="00D52142">
              <w:t>tiab</w:t>
            </w:r>
            <w:proofErr w:type="spellEnd"/>
            <w:r w:rsidRPr="00D52142">
              <w:t>] OR post-partum[</w:t>
            </w:r>
            <w:proofErr w:type="spellStart"/>
            <w:r w:rsidRPr="00D52142">
              <w:t>ot</w:t>
            </w:r>
            <w:proofErr w:type="spellEnd"/>
            <w:r w:rsidRPr="00D52142">
              <w:t>] OR postpartum[</w:t>
            </w:r>
            <w:proofErr w:type="spellStart"/>
            <w:r w:rsidRPr="00D52142">
              <w:t>ot</w:t>
            </w:r>
            <w:proofErr w:type="spellEnd"/>
            <w:r w:rsidRPr="00D52142">
              <w:t>] OR postpartum[</w:t>
            </w:r>
            <w:proofErr w:type="spellStart"/>
            <w:r w:rsidRPr="00D52142">
              <w:t>tiab</w:t>
            </w:r>
            <w:proofErr w:type="spellEnd"/>
            <w:r w:rsidRPr="00D52142">
              <w:t>] OR post-natal[</w:t>
            </w:r>
            <w:proofErr w:type="spellStart"/>
            <w:r w:rsidRPr="00D52142">
              <w:t>tiab</w:t>
            </w:r>
            <w:proofErr w:type="spellEnd"/>
            <w:r w:rsidRPr="00D52142">
              <w:t>] OR post-natal[</w:t>
            </w:r>
            <w:proofErr w:type="spellStart"/>
            <w:r w:rsidRPr="00D52142">
              <w:t>ot</w:t>
            </w:r>
            <w:proofErr w:type="spellEnd"/>
            <w:r w:rsidRPr="00D52142">
              <w:t>] OR postnatal[</w:t>
            </w:r>
            <w:proofErr w:type="spellStart"/>
            <w:r w:rsidRPr="00D52142">
              <w:t>ot</w:t>
            </w:r>
            <w:proofErr w:type="spellEnd"/>
            <w:r w:rsidRPr="00D52142">
              <w:t>] OR postnatal[</w:t>
            </w:r>
            <w:proofErr w:type="spellStart"/>
            <w:r w:rsidRPr="00D52142">
              <w:t>tiab</w:t>
            </w:r>
            <w:proofErr w:type="spellEnd"/>
            <w:r w:rsidRPr="00D52142">
              <w:t>] OR puerperium[</w:t>
            </w:r>
            <w:proofErr w:type="spellStart"/>
            <w:r w:rsidRPr="00D52142">
              <w:t>tiab</w:t>
            </w:r>
            <w:proofErr w:type="spellEnd"/>
            <w:r w:rsidRPr="00D52142">
              <w:t>] OR puerperium[</w:t>
            </w:r>
            <w:proofErr w:type="spellStart"/>
            <w:r w:rsidRPr="00D52142">
              <w:t>ot</w:t>
            </w:r>
            <w:proofErr w:type="spellEnd"/>
            <w:r w:rsidRPr="00D52142">
              <w:t>] OR puerperal[</w:t>
            </w:r>
            <w:proofErr w:type="spellStart"/>
            <w:r w:rsidRPr="00D52142">
              <w:t>ot</w:t>
            </w:r>
            <w:proofErr w:type="spellEnd"/>
            <w:r w:rsidRPr="00D52142">
              <w:t>] OR puerperal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ostparturient</w:t>
            </w:r>
            <w:proofErr w:type="spellEnd"/>
            <w:r w:rsidRPr="00D52142">
              <w:t>[</w:t>
            </w:r>
            <w:proofErr w:type="spellStart"/>
            <w:r w:rsidRPr="00D52142">
              <w:t>tiab</w:t>
            </w:r>
            <w:proofErr w:type="spellEnd"/>
            <w:r w:rsidRPr="00D52142">
              <w:t>] OR post-parturient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ostparturient</w:t>
            </w:r>
            <w:proofErr w:type="spellEnd"/>
            <w:r w:rsidRPr="00D52142">
              <w:t>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ostparturition</w:t>
            </w:r>
            <w:proofErr w:type="spellEnd"/>
            <w:r w:rsidRPr="00D52142">
              <w:t>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ostparturition</w:t>
            </w:r>
            <w:proofErr w:type="spellEnd"/>
            <w:r w:rsidRPr="00D52142">
              <w:t>[</w:t>
            </w:r>
            <w:proofErr w:type="spellStart"/>
            <w:r w:rsidRPr="00D52142">
              <w:t>ot</w:t>
            </w:r>
            <w:proofErr w:type="spellEnd"/>
            <w:r w:rsidRPr="00D52142">
              <w:t>] OR post-parturition[</w:t>
            </w:r>
            <w:proofErr w:type="spellStart"/>
            <w:r w:rsidRPr="00D52142">
              <w:t>tiab</w:t>
            </w:r>
            <w:proofErr w:type="spellEnd"/>
            <w:r w:rsidRPr="00D52142">
              <w:t>] OR afterbirth[</w:t>
            </w:r>
            <w:proofErr w:type="spellStart"/>
            <w:r w:rsidRPr="00D52142">
              <w:t>tiab</w:t>
            </w:r>
            <w:proofErr w:type="spellEnd"/>
            <w:r w:rsidRPr="00D52142">
              <w:t>] OR afterbirth[</w:t>
            </w:r>
            <w:proofErr w:type="spellStart"/>
            <w:r w:rsidRPr="00D52142">
              <w:t>ot</w:t>
            </w:r>
            <w:proofErr w:type="spellEnd"/>
            <w:r w:rsidRPr="00D52142">
              <w:t>] OR maternity care[</w:t>
            </w:r>
            <w:proofErr w:type="spellStart"/>
            <w:r w:rsidRPr="00D52142">
              <w:t>tiab</w:t>
            </w:r>
            <w:proofErr w:type="spellEnd"/>
            <w:r w:rsidRPr="00D52142">
              <w:t>] OR maternity care[</w:t>
            </w:r>
            <w:proofErr w:type="spellStart"/>
            <w:r w:rsidRPr="00D52142">
              <w:t>ot</w:t>
            </w:r>
            <w:proofErr w:type="spellEnd"/>
            <w:r w:rsidRPr="00D52142">
              <w:t>] OR neonatal care[</w:t>
            </w:r>
            <w:proofErr w:type="spellStart"/>
            <w:r w:rsidRPr="00D52142">
              <w:t>tiab</w:t>
            </w:r>
            <w:proofErr w:type="spellEnd"/>
            <w:r w:rsidRPr="00D52142">
              <w:t>] OR neonatal care[</w:t>
            </w:r>
            <w:proofErr w:type="spellStart"/>
            <w:r w:rsidRPr="00D52142">
              <w:t>ot</w:t>
            </w:r>
            <w:proofErr w:type="spellEnd"/>
            <w:r w:rsidRPr="00D52142">
              <w:t>] OR neonatal health[</w:t>
            </w:r>
            <w:proofErr w:type="spellStart"/>
            <w:r w:rsidRPr="00D52142">
              <w:t>tiab</w:t>
            </w:r>
            <w:proofErr w:type="spellEnd"/>
            <w:r w:rsidRPr="00D52142">
              <w:t>] OR neonatal health[</w:t>
            </w:r>
            <w:proofErr w:type="spellStart"/>
            <w:r w:rsidRPr="00D52142">
              <w:t>ot</w:t>
            </w:r>
            <w:proofErr w:type="spellEnd"/>
            <w:r w:rsidRPr="00D52142">
              <w:t>] OR maternity health[</w:t>
            </w:r>
            <w:proofErr w:type="spellStart"/>
            <w:r w:rsidRPr="00D52142">
              <w:t>tiab</w:t>
            </w:r>
            <w:proofErr w:type="spellEnd"/>
            <w:r w:rsidRPr="00D52142">
              <w:t>] OR maternity health[</w:t>
            </w:r>
            <w:proofErr w:type="spellStart"/>
            <w:r w:rsidRPr="00D52142">
              <w:t>ot</w:t>
            </w:r>
            <w:proofErr w:type="spellEnd"/>
            <w:r w:rsidRPr="00D52142">
              <w:t>] OR "maternal and child health"[</w:t>
            </w:r>
            <w:proofErr w:type="spellStart"/>
            <w:r w:rsidRPr="00D52142">
              <w:t>tiab</w:t>
            </w:r>
            <w:proofErr w:type="spellEnd"/>
            <w:r w:rsidRPr="00D52142">
              <w:t>] OR "maternal and child health"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"Infant, </w:t>
            </w:r>
            <w:proofErr w:type="spellStart"/>
            <w:r w:rsidRPr="00D52142">
              <w:t>Newborn</w:t>
            </w:r>
            <w:proofErr w:type="spellEnd"/>
            <w:r w:rsidRPr="00D52142">
              <w:t>"[</w:t>
            </w:r>
            <w:proofErr w:type="spellStart"/>
            <w:r w:rsidRPr="00D52142">
              <w:t>Majr:NoExp</w:t>
            </w:r>
            <w:proofErr w:type="spellEnd"/>
            <w:r w:rsidRPr="00D52142">
              <w:t>] OR "Maternal Health Services"[</w:t>
            </w:r>
            <w:proofErr w:type="spellStart"/>
            <w:r w:rsidRPr="00D52142">
              <w:t>Majr:NoExp</w:t>
            </w:r>
            <w:proofErr w:type="spellEnd"/>
            <w:r w:rsidRPr="00D52142">
              <w:t>] OR "Maternal Mortality"[</w:t>
            </w:r>
            <w:proofErr w:type="spellStart"/>
            <w:r w:rsidRPr="00D52142">
              <w:t>Majr:NoExp</w:t>
            </w:r>
            <w:proofErr w:type="spellEnd"/>
            <w:r w:rsidRPr="00D52142">
              <w:t xml:space="preserve">] OR "Maternal-Child Health </w:t>
            </w:r>
            <w:proofErr w:type="spellStart"/>
            <w:r w:rsidRPr="00D52142">
              <w:t>Centers</w:t>
            </w:r>
            <w:proofErr w:type="spellEnd"/>
            <w:r w:rsidRPr="00D52142">
              <w:t>"[</w:t>
            </w:r>
            <w:proofErr w:type="spellStart"/>
            <w:r w:rsidRPr="00D52142">
              <w:t>Majr:NoExp</w:t>
            </w:r>
            <w:proofErr w:type="spellEnd"/>
            <w:r w:rsidRPr="00D52142">
              <w:t>] OR "Maternal-Child Health Services"[</w:t>
            </w:r>
            <w:proofErr w:type="spellStart"/>
            <w:r w:rsidRPr="00D52142">
              <w:t>Majr:NoExp</w:t>
            </w:r>
            <w:proofErr w:type="spellEnd"/>
            <w:r w:rsidRPr="00D52142">
              <w:t>] OR "Maternal Welfare"[</w:t>
            </w:r>
            <w:proofErr w:type="spellStart"/>
            <w:r w:rsidRPr="00D52142">
              <w:t>Majr:NoExp</w:t>
            </w:r>
            <w:proofErr w:type="spellEnd"/>
            <w:r w:rsidRPr="00D52142">
              <w:t>] OR maternal health service*[</w:t>
            </w:r>
            <w:proofErr w:type="spellStart"/>
            <w:r w:rsidRPr="00D52142">
              <w:t>tiab</w:t>
            </w:r>
            <w:proofErr w:type="spellEnd"/>
            <w:r w:rsidRPr="00D52142">
              <w:t>])</w:t>
            </w:r>
          </w:p>
        </w:tc>
        <w:tc>
          <w:tcPr>
            <w:tcW w:w="1984" w:type="dxa"/>
          </w:tcPr>
          <w:p w14:paraId="14D9A509" w14:textId="77777777" w:rsidR="00CC1C2D" w:rsidRPr="00D52142" w:rsidRDefault="00CC1C2D" w:rsidP="00C52D7E">
            <w:r w:rsidRPr="00D52142">
              <w:t>221118</w:t>
            </w:r>
          </w:p>
        </w:tc>
      </w:tr>
      <w:tr w:rsidR="00CC1C2D" w:rsidRPr="00D52142" w14:paraId="2B915AA5" w14:textId="77777777" w:rsidTr="00C52D7E">
        <w:tc>
          <w:tcPr>
            <w:tcW w:w="523" w:type="dxa"/>
          </w:tcPr>
          <w:p w14:paraId="315730AD" w14:textId="77777777" w:rsidR="00CC1C2D" w:rsidRPr="00D52142" w:rsidRDefault="00CC1C2D" w:rsidP="00C52D7E">
            <w:r w:rsidRPr="00D52142">
              <w:t>3</w:t>
            </w:r>
          </w:p>
        </w:tc>
        <w:tc>
          <w:tcPr>
            <w:tcW w:w="6843" w:type="dxa"/>
          </w:tcPr>
          <w:p w14:paraId="78F327FF" w14:textId="77777777" w:rsidR="00CC1C2D" w:rsidRPr="00D52142" w:rsidRDefault="00CC1C2D" w:rsidP="00C52D7E">
            <w:r w:rsidRPr="00D52142">
              <w:t>(“Case Reports”[Mesh] OR “Organizational Case Studies”[Mesh] OR action research[</w:t>
            </w:r>
            <w:proofErr w:type="spellStart"/>
            <w:r w:rsidRPr="00D52142">
              <w:t>tiab</w:t>
            </w:r>
            <w:proofErr w:type="spellEnd"/>
            <w:r w:rsidRPr="00D52142">
              <w:t>] OR “Community-Based Participatory Research”[Mesh] OR participatory research[</w:t>
            </w:r>
            <w:proofErr w:type="spellStart"/>
            <w:r w:rsidRPr="00D52142">
              <w:t>tiab</w:t>
            </w:r>
            <w:proofErr w:type="spellEnd"/>
            <w:r w:rsidRPr="00D52142">
              <w:t>] OR case stud*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ethno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>] OR grounded theory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phenomeno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>] OR “Narration”[</w:t>
            </w:r>
            <w:proofErr w:type="spellStart"/>
            <w:r w:rsidRPr="00D52142">
              <w:t>tiab</w:t>
            </w:r>
            <w:proofErr w:type="spellEnd"/>
            <w:r w:rsidRPr="00D52142">
              <w:t>] OR narrative*[</w:t>
            </w:r>
            <w:proofErr w:type="spellStart"/>
            <w:r w:rsidRPr="00D52142">
              <w:t>tiab</w:t>
            </w:r>
            <w:proofErr w:type="spellEnd"/>
            <w:r w:rsidRPr="00D52142">
              <w:t>] OR biograph*[</w:t>
            </w:r>
            <w:proofErr w:type="spellStart"/>
            <w:r w:rsidRPr="00D52142">
              <w:t>tiab</w:t>
            </w:r>
            <w:proofErr w:type="spellEnd"/>
            <w:r w:rsidRPr="00D52142">
              <w:t>] OR biograph*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“Autobiography”[Mesh] OR </w:t>
            </w:r>
            <w:proofErr w:type="spellStart"/>
            <w:r w:rsidRPr="00D52142">
              <w:t>autobiograph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documentar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 xml:space="preserve">] OR qualitative </w:t>
            </w:r>
            <w:proofErr w:type="spellStart"/>
            <w:r w:rsidRPr="00D52142">
              <w:t>synthes</w:t>
            </w:r>
            <w:proofErr w:type="spellEnd"/>
            <w:r w:rsidRPr="00D52142">
              <w:t>*[</w:t>
            </w:r>
            <w:proofErr w:type="spellStart"/>
            <w:r w:rsidRPr="00D52142">
              <w:t>tiab</w:t>
            </w:r>
            <w:proofErr w:type="spellEnd"/>
            <w:r w:rsidRPr="00D52142">
              <w:t>] OR active feedback[</w:t>
            </w:r>
            <w:proofErr w:type="spellStart"/>
            <w:r w:rsidRPr="00D52142">
              <w:t>tiab</w:t>
            </w:r>
            <w:proofErr w:type="spellEnd"/>
            <w:r w:rsidRPr="00D52142">
              <w:t>] OR conversation*[</w:t>
            </w:r>
            <w:proofErr w:type="spellStart"/>
            <w:r w:rsidRPr="00D52142">
              <w:t>tiab</w:t>
            </w:r>
            <w:proofErr w:type="spellEnd"/>
            <w:r w:rsidRPr="00D52142">
              <w:t>] OR discourse*[</w:t>
            </w:r>
            <w:proofErr w:type="spellStart"/>
            <w:r w:rsidRPr="00D52142">
              <w:t>tiab</w:t>
            </w:r>
            <w:proofErr w:type="spellEnd"/>
            <w:r w:rsidRPr="00D52142">
              <w:t>] OR thematic[</w:t>
            </w:r>
            <w:proofErr w:type="spellStart"/>
            <w:r w:rsidRPr="00D52142">
              <w:t>tiab</w:t>
            </w:r>
            <w:proofErr w:type="spellEnd"/>
            <w:r w:rsidRPr="00D52142">
              <w:t>] OR key informant*[</w:t>
            </w:r>
            <w:proofErr w:type="spellStart"/>
            <w:r w:rsidRPr="00D52142">
              <w:t>tiab</w:t>
            </w:r>
            <w:proofErr w:type="spellEnd"/>
            <w:r w:rsidRPr="00D52142">
              <w:t>] OR "Focus Groups"[Mesh] OR Focus Group*[</w:t>
            </w:r>
            <w:proofErr w:type="spellStart"/>
            <w:r w:rsidRPr="00D52142">
              <w:t>tiab</w:t>
            </w:r>
            <w:proofErr w:type="spellEnd"/>
            <w:r w:rsidRPr="00D52142">
              <w:t>] OR case report*[</w:t>
            </w:r>
            <w:proofErr w:type="spellStart"/>
            <w:r w:rsidRPr="00D52142">
              <w:t>tiab</w:t>
            </w:r>
            <w:proofErr w:type="spellEnd"/>
            <w:r w:rsidRPr="00D52142">
              <w:t>] OR “Interview”[Mesh] OR interview*[</w:t>
            </w:r>
            <w:proofErr w:type="spellStart"/>
            <w:r w:rsidRPr="00D52142">
              <w:t>tiab</w:t>
            </w:r>
            <w:proofErr w:type="spellEnd"/>
            <w:r w:rsidRPr="00D52142">
              <w:t>] OR “Observation”[Mesh] OR observer*[</w:t>
            </w:r>
            <w:proofErr w:type="spellStart"/>
            <w:r w:rsidRPr="00D52142">
              <w:t>tiab</w:t>
            </w:r>
            <w:proofErr w:type="spellEnd"/>
            <w:r w:rsidRPr="00D52142">
              <w:t>] OR visual data[</w:t>
            </w:r>
            <w:proofErr w:type="spellStart"/>
            <w:r w:rsidRPr="00D52142">
              <w:t>tiab</w:t>
            </w:r>
            <w:proofErr w:type="spellEnd"/>
            <w:r w:rsidRPr="00D52142">
              <w:t>] OR audio record*[</w:t>
            </w:r>
            <w:proofErr w:type="spellStart"/>
            <w:r w:rsidRPr="00D52142">
              <w:t>tiab</w:t>
            </w:r>
            <w:proofErr w:type="spellEnd"/>
            <w:r w:rsidRPr="00D52142">
              <w:t>] OR “Anthropology, Cultural”[Mesh] OR “Comparative Study”[Mesh] OR comparative stud*[</w:t>
            </w:r>
            <w:proofErr w:type="spellStart"/>
            <w:r w:rsidRPr="00D52142">
              <w:t>tiab</w:t>
            </w:r>
            <w:proofErr w:type="spellEnd"/>
            <w:r w:rsidRPr="00D52142">
              <w:t>] OR comparative stud*[</w:t>
            </w:r>
            <w:proofErr w:type="spellStart"/>
            <w:r w:rsidRPr="00D52142">
              <w:t>tiab</w:t>
            </w:r>
            <w:proofErr w:type="spellEnd"/>
            <w:r w:rsidRPr="00D52142">
              <w:t>] OR “Evaluation Studies”[Mesh] OR evaluation stud*[</w:t>
            </w:r>
            <w:proofErr w:type="spellStart"/>
            <w:r w:rsidRPr="00D52142">
              <w:t>tiab</w:t>
            </w:r>
            <w:proofErr w:type="spellEnd"/>
            <w:r w:rsidRPr="00D52142">
              <w:t>] OR mixed method*[</w:t>
            </w:r>
            <w:proofErr w:type="spellStart"/>
            <w:r w:rsidRPr="00D52142">
              <w:t>tiab</w:t>
            </w:r>
            <w:proofErr w:type="spellEnd"/>
            <w:r w:rsidRPr="00D52142">
              <w:t>] OR multimethod*[</w:t>
            </w:r>
            <w:proofErr w:type="spellStart"/>
            <w:r w:rsidRPr="00D52142">
              <w:t>tiab</w:t>
            </w:r>
            <w:proofErr w:type="spellEnd"/>
            <w:r w:rsidRPr="00D52142">
              <w:t>] OR multiple method*[</w:t>
            </w:r>
            <w:proofErr w:type="spellStart"/>
            <w:r w:rsidRPr="00D52142">
              <w:t>tiab</w:t>
            </w:r>
            <w:proofErr w:type="spellEnd"/>
            <w:r w:rsidRPr="00D52142">
              <w:t>])</w:t>
            </w:r>
          </w:p>
        </w:tc>
        <w:tc>
          <w:tcPr>
            <w:tcW w:w="1984" w:type="dxa"/>
          </w:tcPr>
          <w:p w14:paraId="235268F6" w14:textId="77777777" w:rsidR="00CC1C2D" w:rsidRPr="00D52142" w:rsidRDefault="00CC1C2D" w:rsidP="00C52D7E">
            <w:r w:rsidRPr="00D52142">
              <w:t>1467459</w:t>
            </w:r>
          </w:p>
        </w:tc>
      </w:tr>
      <w:tr w:rsidR="00CC1C2D" w:rsidRPr="00D52142" w14:paraId="12D106E7" w14:textId="77777777" w:rsidTr="00C52D7E">
        <w:tc>
          <w:tcPr>
            <w:tcW w:w="523" w:type="dxa"/>
          </w:tcPr>
          <w:p w14:paraId="024F250A" w14:textId="77777777" w:rsidR="00CC1C2D" w:rsidRPr="00D52142" w:rsidRDefault="00CC1C2D" w:rsidP="00C52D7E">
            <w:r w:rsidRPr="00D52142">
              <w:t>4</w:t>
            </w:r>
          </w:p>
        </w:tc>
        <w:tc>
          <w:tcPr>
            <w:tcW w:w="6843" w:type="dxa"/>
          </w:tcPr>
          <w:p w14:paraId="314CB3D8" w14:textId="77777777" w:rsidR="00CC1C2D" w:rsidRPr="00D52142" w:rsidRDefault="00CC1C2D" w:rsidP="00C52D7E">
            <w:r w:rsidRPr="00D52142">
              <w:t xml:space="preserve">("Attitude to Health"[Mesh] OR "Attitude of Health Personnel"[Mesh] OR "Ceremonial </w:t>
            </w:r>
            <w:proofErr w:type="spellStart"/>
            <w:r w:rsidRPr="00D52142">
              <w:t>Behavior</w:t>
            </w:r>
            <w:proofErr w:type="spellEnd"/>
            <w:r w:rsidRPr="00D52142">
              <w:t xml:space="preserve">"[Mesh] OR "Choice </w:t>
            </w:r>
            <w:proofErr w:type="spellStart"/>
            <w:r w:rsidRPr="00D52142">
              <w:t>Behavior</w:t>
            </w:r>
            <w:proofErr w:type="spellEnd"/>
            <w:r w:rsidRPr="00D52142">
              <w:t xml:space="preserve">"[Mesh] OR "Community Health Services"[Mesh] OR "Community Health Workers"[Mesh] OR "Continuity of Patient Care"[Mesh] OR "Culture"[Mesh] OR "Cultural Characteristics"[Mesh] OR "Directive </w:t>
            </w:r>
            <w:proofErr w:type="spellStart"/>
            <w:r w:rsidRPr="00D52142">
              <w:t>Counseling</w:t>
            </w:r>
            <w:proofErr w:type="spellEnd"/>
            <w:r w:rsidRPr="00D52142">
              <w:t xml:space="preserve">"[Mesh] OR "Health </w:t>
            </w:r>
            <w:proofErr w:type="spellStart"/>
            <w:r w:rsidRPr="00D52142">
              <w:t>Behavior</w:t>
            </w:r>
            <w:proofErr w:type="spellEnd"/>
            <w:r w:rsidRPr="00D52142">
              <w:t>"[Mesh] OR "Health Knowledge, Attitudes, Practice"[Mesh] OR "Health Services Needs and Demand"[Mesh] OR attitude*[</w:t>
            </w:r>
            <w:proofErr w:type="spellStart"/>
            <w:r w:rsidRPr="00D52142">
              <w:t>tiab</w:t>
            </w:r>
            <w:proofErr w:type="spellEnd"/>
            <w:r w:rsidRPr="00D52142">
              <w:t>] OR attitude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behavior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lastRenderedPageBreak/>
              <w:t>behavior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Cultur</w:t>
            </w:r>
            <w:proofErr w:type="spellEnd"/>
            <w:r w:rsidRPr="00D52142">
              <w:t>*[</w:t>
            </w:r>
            <w:proofErr w:type="spellStart"/>
            <w:r w:rsidRPr="00D52142">
              <w:t>ti</w:t>
            </w:r>
            <w:proofErr w:type="spellEnd"/>
            <w:r w:rsidRPr="00D52142">
              <w:t xml:space="preserve">] OR </w:t>
            </w:r>
            <w:proofErr w:type="spellStart"/>
            <w:r w:rsidRPr="00D52142">
              <w:t>Cultur</w:t>
            </w:r>
            <w:proofErr w:type="spellEnd"/>
            <w:r w:rsidRPr="00D52142">
              <w:t>*[</w:t>
            </w:r>
            <w:proofErr w:type="spellStart"/>
            <w:r w:rsidRPr="00D52142">
              <w:t>ot</w:t>
            </w:r>
            <w:proofErr w:type="spellEnd"/>
            <w:r w:rsidRPr="00D52142">
              <w:t>] OR knowledge[</w:t>
            </w:r>
            <w:proofErr w:type="spellStart"/>
            <w:r w:rsidRPr="00D52142">
              <w:t>tiab</w:t>
            </w:r>
            <w:proofErr w:type="spellEnd"/>
            <w:r w:rsidRPr="00D52142">
              <w:t>] OR knowledge[</w:t>
            </w:r>
            <w:proofErr w:type="spellStart"/>
            <w:r w:rsidRPr="00D52142">
              <w:t>ot</w:t>
            </w:r>
            <w:proofErr w:type="spellEnd"/>
            <w:r w:rsidRPr="00D52142">
              <w:t>])</w:t>
            </w:r>
            <w:r w:rsidRPr="00D52142">
              <w:tab/>
            </w:r>
          </w:p>
        </w:tc>
        <w:tc>
          <w:tcPr>
            <w:tcW w:w="1984" w:type="dxa"/>
          </w:tcPr>
          <w:p w14:paraId="669C3CB0" w14:textId="77777777" w:rsidR="00CC1C2D" w:rsidRPr="00D52142" w:rsidRDefault="00CC1C2D" w:rsidP="00C52D7E">
            <w:r w:rsidRPr="00D52142">
              <w:lastRenderedPageBreak/>
              <w:t>2295302</w:t>
            </w:r>
          </w:p>
        </w:tc>
      </w:tr>
      <w:tr w:rsidR="00CC1C2D" w:rsidRPr="00D52142" w14:paraId="3E19B5B3" w14:textId="77777777" w:rsidTr="00C52D7E">
        <w:tc>
          <w:tcPr>
            <w:tcW w:w="523" w:type="dxa"/>
          </w:tcPr>
          <w:p w14:paraId="78029306" w14:textId="77777777" w:rsidR="00CC1C2D" w:rsidRPr="00D52142" w:rsidRDefault="00CC1C2D" w:rsidP="00C52D7E">
            <w:r w:rsidRPr="00D52142">
              <w:t>5</w:t>
            </w:r>
          </w:p>
        </w:tc>
        <w:tc>
          <w:tcPr>
            <w:tcW w:w="6843" w:type="dxa"/>
          </w:tcPr>
          <w:p w14:paraId="15CF357C" w14:textId="77777777" w:rsidR="00CC1C2D" w:rsidRPr="00D52142" w:rsidRDefault="00CC1C2D" w:rsidP="00C52D7E">
            <w:r w:rsidRPr="00D52142">
              <w:rPr>
                <w:b/>
              </w:rPr>
              <w:t>1 AND 2 AND 3 AND 4</w:t>
            </w:r>
          </w:p>
        </w:tc>
        <w:tc>
          <w:tcPr>
            <w:tcW w:w="1984" w:type="dxa"/>
          </w:tcPr>
          <w:p w14:paraId="49438387" w14:textId="77777777" w:rsidR="00CC1C2D" w:rsidRPr="00D52142" w:rsidRDefault="00CC1C2D" w:rsidP="00C52D7E">
            <w:r w:rsidRPr="00D52142">
              <w:rPr>
                <w:b/>
              </w:rPr>
              <w:t>4567</w:t>
            </w:r>
          </w:p>
        </w:tc>
      </w:tr>
      <w:tr w:rsidR="00CC1C2D" w:rsidRPr="00D52142" w14:paraId="28FFC58C" w14:textId="77777777" w:rsidTr="00C52D7E">
        <w:tc>
          <w:tcPr>
            <w:tcW w:w="523" w:type="dxa"/>
          </w:tcPr>
          <w:p w14:paraId="7B5C5DD4" w14:textId="77777777" w:rsidR="00CC1C2D" w:rsidRPr="00D52142" w:rsidRDefault="00CC1C2D" w:rsidP="00C52D7E"/>
        </w:tc>
        <w:tc>
          <w:tcPr>
            <w:tcW w:w="6843" w:type="dxa"/>
          </w:tcPr>
          <w:p w14:paraId="21888B00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>MEDLINE</w:t>
            </w:r>
          </w:p>
        </w:tc>
        <w:tc>
          <w:tcPr>
            <w:tcW w:w="1984" w:type="dxa"/>
          </w:tcPr>
          <w:p w14:paraId="0E493194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 xml:space="preserve">Results </w:t>
            </w:r>
          </w:p>
        </w:tc>
      </w:tr>
      <w:tr w:rsidR="00CC1C2D" w:rsidRPr="00D52142" w14:paraId="540390B1" w14:textId="77777777" w:rsidTr="00C52D7E">
        <w:tc>
          <w:tcPr>
            <w:tcW w:w="523" w:type="dxa"/>
          </w:tcPr>
          <w:p w14:paraId="774A49F9" w14:textId="77777777" w:rsidR="00CC1C2D" w:rsidRPr="00D52142" w:rsidRDefault="00CC1C2D" w:rsidP="00C52D7E">
            <w:r w:rsidRPr="00D52142">
              <w:t>1</w:t>
            </w:r>
          </w:p>
        </w:tc>
        <w:tc>
          <w:tcPr>
            <w:tcW w:w="6843" w:type="dxa"/>
          </w:tcPr>
          <w:p w14:paraId="7804C58C" w14:textId="77777777" w:rsidR="00CC1C2D" w:rsidRPr="00D52142" w:rsidRDefault="00CC1C2D" w:rsidP="00C52D7E">
            <w:r w:rsidRPr="00D52142">
              <w:t>*Communication Barriers/ or</w:t>
            </w:r>
          </w:p>
          <w:p w14:paraId="6A1B81DF" w14:textId="77777777" w:rsidR="00CC1C2D" w:rsidRPr="00D52142" w:rsidRDefault="00CC1C2D" w:rsidP="00C52D7E">
            <w:r w:rsidRPr="00D52142">
              <w:t>*Healthcare Disparities/ or</w:t>
            </w:r>
          </w:p>
          <w:p w14:paraId="3C522526" w14:textId="77777777" w:rsidR="00CC1C2D" w:rsidRPr="00D52142" w:rsidRDefault="00CC1C2D" w:rsidP="00C52D7E">
            <w:r w:rsidRPr="00D52142">
              <w:t>*Social Determinants of Health/ or</w:t>
            </w:r>
          </w:p>
          <w:p w14:paraId="3667F42D" w14:textId="77777777" w:rsidR="00CC1C2D" w:rsidRPr="00D52142" w:rsidRDefault="00CC1C2D" w:rsidP="00C52D7E">
            <w:r w:rsidRPr="00D52142">
              <w:t>*Socioeconomic Factors/ or</w:t>
            </w:r>
          </w:p>
          <w:p w14:paraId="4D0F463A" w14:textId="77777777" w:rsidR="00CC1C2D" w:rsidRPr="00D52142" w:rsidRDefault="00CC1C2D" w:rsidP="00C52D7E">
            <w:r w:rsidRPr="00D52142">
              <w:t>*Patient Acceptance of Health Care/ or</w:t>
            </w:r>
          </w:p>
          <w:p w14:paraId="5E05FDC7" w14:textId="77777777" w:rsidR="00CC1C2D" w:rsidRPr="00D52142" w:rsidRDefault="00CC1C2D" w:rsidP="00C52D7E">
            <w:r w:rsidRPr="00D52142">
              <w:t>*Health Services Accessibility/ or</w:t>
            </w:r>
          </w:p>
          <w:p w14:paraId="26E5ABE9" w14:textId="77777777" w:rsidR="00CC1C2D" w:rsidRPr="00D52142" w:rsidRDefault="00CC1C2D" w:rsidP="00C52D7E">
            <w:r w:rsidRPr="00D52142">
              <w:t xml:space="preserve">(aided or aiding or barricade* or block* or </w:t>
            </w:r>
            <w:proofErr w:type="spellStart"/>
            <w:r w:rsidRPr="00D52142">
              <w:t>challeng</w:t>
            </w:r>
            <w:proofErr w:type="spellEnd"/>
            <w:r w:rsidRPr="00D52142">
              <w:t xml:space="preserve">* or constrain* or curtail* or disincentive* or </w:t>
            </w:r>
            <w:proofErr w:type="spellStart"/>
            <w:r w:rsidRPr="00D52142">
              <w:t>encourag</w:t>
            </w:r>
            <w:proofErr w:type="spellEnd"/>
            <w:r w:rsidRPr="00D52142">
              <w:t xml:space="preserve">* or encumbrance* or </w:t>
            </w:r>
            <w:proofErr w:type="spellStart"/>
            <w:r w:rsidRPr="00D52142">
              <w:t>enhanc</w:t>
            </w:r>
            <w:proofErr w:type="spellEnd"/>
            <w:r w:rsidRPr="00D52142">
              <w:t xml:space="preserve">* or gaps or glitch* or </w:t>
            </w:r>
            <w:proofErr w:type="spellStart"/>
            <w:r w:rsidRPr="00D52142">
              <w:t>hang?up.ti,bt.help</w:t>
            </w:r>
            <w:proofErr w:type="spellEnd"/>
            <w:r w:rsidRPr="00D52142">
              <w:t xml:space="preserve">* or hinder* or hindrance* or hold-up* or impair* or impede* or impediment* or interdict* or </w:t>
            </w:r>
            <w:proofErr w:type="spellStart"/>
            <w:r w:rsidRPr="00D52142">
              <w:t>motivat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interfer</w:t>
            </w:r>
            <w:proofErr w:type="spellEnd"/>
            <w:r w:rsidRPr="00D52142">
              <w:t xml:space="preserve">* or limit or access* or non-attendance or objected or obstruct* or obstacle* or attendance or problem* or prohibit* or </w:t>
            </w:r>
            <w:proofErr w:type="spellStart"/>
            <w:r w:rsidRPr="00D52142">
              <w:t>promot</w:t>
            </w:r>
            <w:proofErr w:type="spellEnd"/>
            <w:r w:rsidRPr="00D52142">
              <w:t xml:space="preserve">* or reduce or reducing or </w:t>
            </w:r>
            <w:proofErr w:type="spellStart"/>
            <w:r w:rsidRPr="00D52142">
              <w:t>refus</w:t>
            </w:r>
            <w:proofErr w:type="spellEnd"/>
            <w:r w:rsidRPr="00D52142">
              <w:t>* or reject* or reject* or restrain* or restrain* or roadblock* or stop* or unwilling or willing or support* or experience).</w:t>
            </w:r>
            <w:proofErr w:type="spellStart"/>
            <w:r w:rsidRPr="00D52142">
              <w:t>ti,bt,kw</w:t>
            </w:r>
            <w:proofErr w:type="spellEnd"/>
          </w:p>
          <w:p w14:paraId="5400E3B5" w14:textId="77777777" w:rsidR="00CC1C2D" w:rsidRPr="00D52142" w:rsidRDefault="00CC1C2D" w:rsidP="00C52D7E">
            <w:r w:rsidRPr="00D52142">
              <w:t>or</w:t>
            </w:r>
          </w:p>
          <w:p w14:paraId="412C7D55" w14:textId="77777777" w:rsidR="00CC1C2D" w:rsidRPr="00D52142" w:rsidRDefault="00CC1C2D" w:rsidP="00C52D7E">
            <w:r w:rsidRPr="00D52142">
              <w:t xml:space="preserve">(barrier or barriers or determinant* or difficult* or </w:t>
            </w:r>
            <w:proofErr w:type="spellStart"/>
            <w:r w:rsidRPr="00D52142">
              <w:t>discourag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facilitat</w:t>
            </w:r>
            <w:proofErr w:type="spellEnd"/>
            <w:r w:rsidRPr="00D52142">
              <w:t>* or impeding or influence or influenced or influencing or uptake* or limits or limited or limiting or restrict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cl,oa,kw,kf</w:t>
            </w:r>
            <w:proofErr w:type="spellEnd"/>
          </w:p>
          <w:p w14:paraId="62D0F2E7" w14:textId="77777777" w:rsidR="00CC1C2D" w:rsidRPr="00D52142" w:rsidRDefault="00CC1C2D" w:rsidP="00C52D7E">
            <w:r w:rsidRPr="00D52142">
              <w:t>or</w:t>
            </w:r>
          </w:p>
          <w:p w14:paraId="05037DA2" w14:textId="77777777" w:rsidR="00CC1C2D" w:rsidRPr="00D52142" w:rsidRDefault="00CC1C2D" w:rsidP="00C52D7E">
            <w:r w:rsidRPr="00D52142">
              <w:t>hamper</w:t>
            </w:r>
            <w:proofErr w:type="gramStart"/>
            <w:r w:rsidRPr="00D52142">
              <w:t>*.</w:t>
            </w:r>
            <w:proofErr w:type="spellStart"/>
            <w:r w:rsidRPr="00D52142">
              <w:t>ti</w:t>
            </w:r>
            <w:proofErr w:type="gramEnd"/>
            <w:r w:rsidRPr="00D52142">
              <w:t>,ab,cl,oa,kw,kf,bt</w:t>
            </w:r>
            <w:proofErr w:type="spellEnd"/>
          </w:p>
          <w:p w14:paraId="71F77109" w14:textId="77777777" w:rsidR="00CC1C2D" w:rsidRPr="00D52142" w:rsidRDefault="00CC1C2D" w:rsidP="00C52D7E">
            <w:r w:rsidRPr="00D52142">
              <w:t>or</w:t>
            </w:r>
          </w:p>
          <w:p w14:paraId="3CB86785" w14:textId="77777777" w:rsidR="00CC1C2D" w:rsidRPr="00D52142" w:rsidRDefault="00CC1C2D" w:rsidP="00C52D7E">
            <w:r w:rsidRPr="00D52142">
              <w:t>(disincline* or encumber* or neglect* or objecting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bt</w:t>
            </w:r>
            <w:proofErr w:type="spellEnd"/>
          </w:p>
          <w:p w14:paraId="09683FE6" w14:textId="77777777" w:rsidR="00CC1C2D" w:rsidRPr="00D52142" w:rsidRDefault="00CC1C2D" w:rsidP="00C52D7E"/>
        </w:tc>
        <w:tc>
          <w:tcPr>
            <w:tcW w:w="1984" w:type="dxa"/>
          </w:tcPr>
          <w:p w14:paraId="7F680137" w14:textId="77777777" w:rsidR="00CC1C2D" w:rsidRPr="00D52142" w:rsidRDefault="00CC1C2D" w:rsidP="00C52D7E">
            <w:pPr>
              <w:rPr>
                <w:b/>
              </w:rPr>
            </w:pPr>
            <w:r w:rsidRPr="00D52142">
              <w:rPr>
                <w:b/>
              </w:rPr>
              <w:t>5791904</w:t>
            </w:r>
          </w:p>
        </w:tc>
      </w:tr>
      <w:tr w:rsidR="00CC1C2D" w:rsidRPr="00D52142" w14:paraId="445BE716" w14:textId="77777777" w:rsidTr="00C52D7E">
        <w:tc>
          <w:tcPr>
            <w:tcW w:w="523" w:type="dxa"/>
          </w:tcPr>
          <w:p w14:paraId="27D2BDEE" w14:textId="77777777" w:rsidR="00CC1C2D" w:rsidRPr="00D52142" w:rsidRDefault="00CC1C2D" w:rsidP="00C52D7E">
            <w:r w:rsidRPr="00D52142">
              <w:t>2</w:t>
            </w:r>
          </w:p>
        </w:tc>
        <w:tc>
          <w:tcPr>
            <w:tcW w:w="6843" w:type="dxa"/>
          </w:tcPr>
          <w:p w14:paraId="5ACD0EF4" w14:textId="77777777" w:rsidR="00CC1C2D" w:rsidRPr="00D52142" w:rsidRDefault="00CC1C2D" w:rsidP="00C52D7E">
            <w:r w:rsidRPr="00D52142">
              <w:t xml:space="preserve">*Postnatal Care/ or </w:t>
            </w:r>
          </w:p>
          <w:p w14:paraId="07C38906" w14:textId="77777777" w:rsidR="00CC1C2D" w:rsidRPr="00D52142" w:rsidRDefault="00CC1C2D" w:rsidP="00C52D7E">
            <w:r w:rsidRPr="00D52142">
              <w:t>*Postpartum Period/ or</w:t>
            </w:r>
          </w:p>
          <w:p w14:paraId="736C719C" w14:textId="77777777" w:rsidR="00CC1C2D" w:rsidRPr="00D52142" w:rsidRDefault="00CC1C2D" w:rsidP="00C52D7E">
            <w:r w:rsidRPr="00D52142">
              <w:t xml:space="preserve">*Infant, </w:t>
            </w:r>
            <w:proofErr w:type="spellStart"/>
            <w:r w:rsidRPr="00D52142">
              <w:t>Newborn</w:t>
            </w:r>
            <w:proofErr w:type="spellEnd"/>
            <w:r w:rsidRPr="00D52142">
              <w:t>/ or</w:t>
            </w:r>
          </w:p>
          <w:p w14:paraId="224F63FC" w14:textId="77777777" w:rsidR="00CC1C2D" w:rsidRPr="00D52142" w:rsidRDefault="00CC1C2D" w:rsidP="00C52D7E">
            <w:r w:rsidRPr="00D52142">
              <w:t>*Maternal Health Services/ or</w:t>
            </w:r>
          </w:p>
          <w:p w14:paraId="5ABB8D31" w14:textId="77777777" w:rsidR="00CC1C2D" w:rsidRPr="00D52142" w:rsidRDefault="00CC1C2D" w:rsidP="00C52D7E">
            <w:r w:rsidRPr="00D52142">
              <w:t>*Maternal Mortality/ or</w:t>
            </w:r>
          </w:p>
          <w:p w14:paraId="6824780D" w14:textId="77777777" w:rsidR="00CC1C2D" w:rsidRPr="00D52142" w:rsidRDefault="00CC1C2D" w:rsidP="00C52D7E">
            <w:r w:rsidRPr="00D52142">
              <w:t xml:space="preserve">*Maternal-Child Health </w:t>
            </w:r>
            <w:proofErr w:type="spellStart"/>
            <w:r w:rsidRPr="00D52142">
              <w:t>Centers</w:t>
            </w:r>
            <w:proofErr w:type="spellEnd"/>
            <w:r w:rsidRPr="00D52142">
              <w:t>/ or</w:t>
            </w:r>
          </w:p>
          <w:p w14:paraId="5A1E7019" w14:textId="77777777" w:rsidR="00CC1C2D" w:rsidRPr="00D52142" w:rsidRDefault="00CC1C2D" w:rsidP="00C52D7E">
            <w:r w:rsidRPr="00D52142">
              <w:t>*Maternal-Child Health Services/ or</w:t>
            </w:r>
          </w:p>
          <w:p w14:paraId="5CBF6611" w14:textId="77777777" w:rsidR="00CC1C2D" w:rsidRPr="00D52142" w:rsidRDefault="00CC1C2D" w:rsidP="00C52D7E">
            <w:r w:rsidRPr="00D52142">
              <w:t>*Maternal Welfare/ or</w:t>
            </w:r>
          </w:p>
          <w:p w14:paraId="35BB8519" w14:textId="77777777" w:rsidR="00CC1C2D" w:rsidRPr="00D52142" w:rsidRDefault="00CC1C2D" w:rsidP="00C52D7E">
            <w:r w:rsidRPr="00D52142">
              <w:t>(</w:t>
            </w:r>
            <w:proofErr w:type="spellStart"/>
            <w:proofErr w:type="gramStart"/>
            <w:r w:rsidRPr="00D52142">
              <w:t>post?partum</w:t>
            </w:r>
            <w:proofErr w:type="spellEnd"/>
            <w:proofErr w:type="gramEnd"/>
            <w:r w:rsidRPr="00D52142">
              <w:t xml:space="preserve"> or </w:t>
            </w:r>
            <w:proofErr w:type="spellStart"/>
            <w:r w:rsidRPr="00D52142">
              <w:t>post?natal</w:t>
            </w:r>
            <w:proofErr w:type="spellEnd"/>
            <w:r w:rsidRPr="00D52142">
              <w:t xml:space="preserve"> or puerperium or puerperal or </w:t>
            </w:r>
            <w:proofErr w:type="spellStart"/>
            <w:r w:rsidRPr="00D52142">
              <w:t>post?parturient</w:t>
            </w:r>
            <w:proofErr w:type="spellEnd"/>
            <w:r w:rsidRPr="00D52142">
              <w:t xml:space="preserve"> or </w:t>
            </w:r>
            <w:proofErr w:type="spellStart"/>
            <w:r w:rsidRPr="00D52142">
              <w:t>post?parturition</w:t>
            </w:r>
            <w:proofErr w:type="spellEnd"/>
            <w:r w:rsidRPr="00D52142">
              <w:t xml:space="preserve"> or afterbirth or maternity care or neonatal care or neonatal health or maternity health or "maternal and child health" or maternal health service*).</w:t>
            </w:r>
            <w:proofErr w:type="spellStart"/>
            <w:r w:rsidRPr="00D52142">
              <w:t>ti,ab,cl,oa,kw,kf</w:t>
            </w:r>
            <w:proofErr w:type="spellEnd"/>
            <w:r w:rsidRPr="00D52142">
              <w:t>.</w:t>
            </w:r>
          </w:p>
        </w:tc>
        <w:tc>
          <w:tcPr>
            <w:tcW w:w="1984" w:type="dxa"/>
          </w:tcPr>
          <w:p w14:paraId="75EDF1A3" w14:textId="77777777" w:rsidR="00CC1C2D" w:rsidRPr="00D52142" w:rsidRDefault="00CC1C2D" w:rsidP="00C52D7E">
            <w:r w:rsidRPr="00D52142">
              <w:t>221976</w:t>
            </w:r>
          </w:p>
        </w:tc>
      </w:tr>
      <w:tr w:rsidR="00CC1C2D" w:rsidRPr="00D52142" w14:paraId="6AF8A34C" w14:textId="77777777" w:rsidTr="00C52D7E">
        <w:tc>
          <w:tcPr>
            <w:tcW w:w="523" w:type="dxa"/>
          </w:tcPr>
          <w:p w14:paraId="14BD0DFD" w14:textId="77777777" w:rsidR="00CC1C2D" w:rsidRPr="00D52142" w:rsidRDefault="00CC1C2D" w:rsidP="00C52D7E">
            <w:r w:rsidRPr="00D52142">
              <w:t>3</w:t>
            </w:r>
          </w:p>
        </w:tc>
        <w:tc>
          <w:tcPr>
            <w:tcW w:w="6843" w:type="dxa"/>
          </w:tcPr>
          <w:p w14:paraId="33CE51F7" w14:textId="77777777" w:rsidR="00CC1C2D" w:rsidRPr="00D52142" w:rsidRDefault="00CC1C2D" w:rsidP="00C52D7E">
            <w:r w:rsidRPr="00D52142">
              <w:t xml:space="preserve">(action research or participatory research or case stud* or </w:t>
            </w:r>
            <w:proofErr w:type="spellStart"/>
            <w:r w:rsidRPr="00D52142">
              <w:t>ethno</w:t>
            </w:r>
            <w:proofErr w:type="spellEnd"/>
            <w:r w:rsidRPr="00D52142">
              <w:t xml:space="preserve">* or grounded theory or </w:t>
            </w:r>
            <w:proofErr w:type="spellStart"/>
            <w:r w:rsidRPr="00D52142">
              <w:t>phenomeno</w:t>
            </w:r>
            <w:proofErr w:type="spellEnd"/>
            <w:r w:rsidRPr="00D52142">
              <w:t xml:space="preserve">* or Narration or narrative* or </w:t>
            </w:r>
            <w:r w:rsidRPr="00D52142">
              <w:lastRenderedPageBreak/>
              <w:t xml:space="preserve">biograph* or biograph* or </w:t>
            </w:r>
            <w:proofErr w:type="spellStart"/>
            <w:r w:rsidRPr="00D52142">
              <w:t>autobiograph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documentar</w:t>
            </w:r>
            <w:proofErr w:type="spellEnd"/>
            <w:r w:rsidRPr="00D52142">
              <w:t xml:space="preserve">* or qualitative </w:t>
            </w:r>
            <w:proofErr w:type="spellStart"/>
            <w:r w:rsidRPr="00D52142">
              <w:t>synthes</w:t>
            </w:r>
            <w:proofErr w:type="spellEnd"/>
            <w:r w:rsidRPr="00D52142">
              <w:t>* or active feedback or conversation* or discourse* or thematic or key informant* or Focus Group* or case report* or interview* or observer* or visual data or audio record* or comparative stud* or comparative stud* or evaluation stud* or mixed method* or multimethod* or multiple method*).</w:t>
            </w:r>
            <w:proofErr w:type="spellStart"/>
            <w:r w:rsidRPr="00D52142">
              <w:t>ti,ab,cl,oa,kw,kf</w:t>
            </w:r>
            <w:proofErr w:type="spellEnd"/>
            <w:r w:rsidRPr="00D52142">
              <w:t>.</w:t>
            </w:r>
          </w:p>
          <w:p w14:paraId="0D2B4D45" w14:textId="77777777" w:rsidR="00CC1C2D" w:rsidRPr="00D52142" w:rsidRDefault="00CC1C2D" w:rsidP="00C52D7E">
            <w:r w:rsidRPr="00D52142">
              <w:t>or</w:t>
            </w:r>
          </w:p>
          <w:p w14:paraId="5140100E" w14:textId="77777777" w:rsidR="00CC1C2D" w:rsidRPr="00D52142" w:rsidRDefault="00CC1C2D" w:rsidP="00C52D7E">
            <w:r w:rsidRPr="00D52142">
              <w:t xml:space="preserve">exp "Case Reports"/ or </w:t>
            </w:r>
          </w:p>
          <w:p w14:paraId="21B4C793" w14:textId="77777777" w:rsidR="00CC1C2D" w:rsidRPr="00D52142" w:rsidRDefault="00CC1C2D" w:rsidP="00C52D7E">
            <w:r w:rsidRPr="00D52142">
              <w:t>exp "Organizational Case Studies"/ or</w:t>
            </w:r>
          </w:p>
          <w:p w14:paraId="2F5907C1" w14:textId="77777777" w:rsidR="00CC1C2D" w:rsidRPr="00D52142" w:rsidRDefault="00CC1C2D" w:rsidP="00C52D7E">
            <w:r w:rsidRPr="00D52142">
              <w:t>exp "Community-Based Participatory Research"/ or</w:t>
            </w:r>
          </w:p>
          <w:p w14:paraId="058B372E" w14:textId="77777777" w:rsidR="00CC1C2D" w:rsidRPr="00D52142" w:rsidRDefault="00CC1C2D" w:rsidP="00C52D7E">
            <w:r w:rsidRPr="00D52142">
              <w:t>exp Focus Groups/ or</w:t>
            </w:r>
          </w:p>
          <w:p w14:paraId="48D09ECD" w14:textId="77777777" w:rsidR="00CC1C2D" w:rsidRPr="00D52142" w:rsidRDefault="00CC1C2D" w:rsidP="00C52D7E">
            <w:r w:rsidRPr="00D52142">
              <w:t>exp "Interview"/ or</w:t>
            </w:r>
          </w:p>
          <w:p w14:paraId="0668F611" w14:textId="77777777" w:rsidR="00CC1C2D" w:rsidRPr="00D52142" w:rsidRDefault="00CC1C2D" w:rsidP="00C52D7E">
            <w:r w:rsidRPr="00D52142">
              <w:t>exp "Observation"/ or</w:t>
            </w:r>
          </w:p>
          <w:p w14:paraId="03B4AA9E" w14:textId="77777777" w:rsidR="00CC1C2D" w:rsidRPr="00D52142" w:rsidRDefault="00CC1C2D" w:rsidP="00C52D7E">
            <w:r w:rsidRPr="00D52142">
              <w:t>exp "Anthropology, Cultural"/ or</w:t>
            </w:r>
          </w:p>
          <w:p w14:paraId="45022AF7" w14:textId="77777777" w:rsidR="00CC1C2D" w:rsidRPr="00D52142" w:rsidRDefault="00CC1C2D" w:rsidP="00C52D7E">
            <w:r w:rsidRPr="00D52142">
              <w:t>exp "Comparative Study"/ or</w:t>
            </w:r>
          </w:p>
          <w:p w14:paraId="7F372F13" w14:textId="77777777" w:rsidR="00CC1C2D" w:rsidRPr="00D52142" w:rsidRDefault="00CC1C2D" w:rsidP="00C52D7E">
            <w:r w:rsidRPr="00D52142">
              <w:t>exp "Evaluation Studies"/ or</w:t>
            </w:r>
          </w:p>
          <w:p w14:paraId="0315FAF2" w14:textId="77777777" w:rsidR="00CC1C2D" w:rsidRPr="00D52142" w:rsidRDefault="00CC1C2D" w:rsidP="00C52D7E">
            <w:r w:rsidRPr="00D52142">
              <w:t>exp "Autobiography"/</w:t>
            </w:r>
          </w:p>
        </w:tc>
        <w:tc>
          <w:tcPr>
            <w:tcW w:w="1984" w:type="dxa"/>
          </w:tcPr>
          <w:p w14:paraId="7D48BFF2" w14:textId="77777777" w:rsidR="00CC1C2D" w:rsidRPr="00D52142" w:rsidRDefault="00CC1C2D" w:rsidP="00C52D7E">
            <w:r w:rsidRPr="00D52142">
              <w:lastRenderedPageBreak/>
              <w:t>5092830</w:t>
            </w:r>
          </w:p>
        </w:tc>
      </w:tr>
      <w:tr w:rsidR="00CC1C2D" w:rsidRPr="00D52142" w14:paraId="64FAC90A" w14:textId="77777777" w:rsidTr="00C52D7E">
        <w:tc>
          <w:tcPr>
            <w:tcW w:w="523" w:type="dxa"/>
          </w:tcPr>
          <w:p w14:paraId="5F9D793E" w14:textId="77777777" w:rsidR="00CC1C2D" w:rsidRPr="00D52142" w:rsidRDefault="00CC1C2D" w:rsidP="00C52D7E">
            <w:r w:rsidRPr="00D52142">
              <w:t>4</w:t>
            </w:r>
          </w:p>
        </w:tc>
        <w:tc>
          <w:tcPr>
            <w:tcW w:w="6843" w:type="dxa"/>
          </w:tcPr>
          <w:p w14:paraId="37412940" w14:textId="77777777" w:rsidR="00CC1C2D" w:rsidRPr="00D52142" w:rsidRDefault="00CC1C2D" w:rsidP="00C52D7E">
            <w:r w:rsidRPr="00D52142">
              <w:t>(attitude* or knowledge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cl,oa,kw,kf</w:t>
            </w:r>
            <w:proofErr w:type="spellEnd"/>
            <w:r w:rsidRPr="00D52142">
              <w:t>.</w:t>
            </w:r>
          </w:p>
          <w:p w14:paraId="59D83B0A" w14:textId="77777777" w:rsidR="00CC1C2D" w:rsidRPr="00D52142" w:rsidRDefault="00CC1C2D" w:rsidP="00C52D7E">
            <w:r w:rsidRPr="00D52142">
              <w:t>or</w:t>
            </w:r>
          </w:p>
          <w:p w14:paraId="575DD0B6" w14:textId="77777777" w:rsidR="00CC1C2D" w:rsidRPr="00D52142" w:rsidRDefault="00CC1C2D" w:rsidP="00C52D7E">
            <w:r w:rsidRPr="00D52142">
              <w:t>(</w:t>
            </w:r>
            <w:proofErr w:type="spellStart"/>
            <w:r w:rsidRPr="00D52142">
              <w:t>behavior</w:t>
            </w:r>
            <w:proofErr w:type="spellEnd"/>
            <w:r w:rsidRPr="00D52142">
              <w:t>* or culture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bt,kw</w:t>
            </w:r>
            <w:proofErr w:type="spellEnd"/>
          </w:p>
          <w:p w14:paraId="451CCD67" w14:textId="77777777" w:rsidR="00CC1C2D" w:rsidRPr="00D52142" w:rsidRDefault="00CC1C2D" w:rsidP="00C52D7E">
            <w:r w:rsidRPr="00D52142">
              <w:t>or</w:t>
            </w:r>
          </w:p>
          <w:p w14:paraId="7D00C8D9" w14:textId="77777777" w:rsidR="00CC1C2D" w:rsidRPr="00D52142" w:rsidRDefault="00CC1C2D" w:rsidP="00C52D7E">
            <w:r w:rsidRPr="00D52142">
              <w:t>exp Attitude to Health/ or</w:t>
            </w:r>
          </w:p>
          <w:p w14:paraId="22262445" w14:textId="77777777" w:rsidR="00CC1C2D" w:rsidRPr="00D52142" w:rsidRDefault="00CC1C2D" w:rsidP="00C52D7E">
            <w:r w:rsidRPr="00D52142">
              <w:t>exp Attitude of Health Personnel/ or</w:t>
            </w:r>
          </w:p>
          <w:p w14:paraId="2C4A3339" w14:textId="77777777" w:rsidR="00CC1C2D" w:rsidRPr="00D52142" w:rsidRDefault="00CC1C2D" w:rsidP="00C52D7E">
            <w:r w:rsidRPr="00D52142">
              <w:t xml:space="preserve">exp Ceremonial </w:t>
            </w:r>
            <w:proofErr w:type="spellStart"/>
            <w:r w:rsidRPr="00D52142">
              <w:t>Behavior</w:t>
            </w:r>
            <w:proofErr w:type="spellEnd"/>
            <w:r w:rsidRPr="00D52142">
              <w:t>/ or</w:t>
            </w:r>
          </w:p>
          <w:p w14:paraId="359BE87A" w14:textId="77777777" w:rsidR="00CC1C2D" w:rsidRPr="00D52142" w:rsidRDefault="00CC1C2D" w:rsidP="00C52D7E">
            <w:r w:rsidRPr="00D52142">
              <w:t xml:space="preserve">exp Choice </w:t>
            </w:r>
            <w:proofErr w:type="spellStart"/>
            <w:r w:rsidRPr="00D52142">
              <w:t>Behavior</w:t>
            </w:r>
            <w:proofErr w:type="spellEnd"/>
            <w:r w:rsidRPr="00D52142">
              <w:t>/ or</w:t>
            </w:r>
          </w:p>
          <w:p w14:paraId="393250D6" w14:textId="77777777" w:rsidR="00CC1C2D" w:rsidRPr="00D52142" w:rsidRDefault="00CC1C2D" w:rsidP="00C52D7E">
            <w:r w:rsidRPr="00D52142">
              <w:t>exp Community Health Services/ or</w:t>
            </w:r>
          </w:p>
          <w:p w14:paraId="5A53E447" w14:textId="77777777" w:rsidR="00CC1C2D" w:rsidRPr="00D52142" w:rsidRDefault="00CC1C2D" w:rsidP="00C52D7E">
            <w:r w:rsidRPr="00D52142">
              <w:t>exp Community Health Workers/ or</w:t>
            </w:r>
          </w:p>
          <w:p w14:paraId="5F695D05" w14:textId="77777777" w:rsidR="00CC1C2D" w:rsidRPr="00D52142" w:rsidRDefault="00CC1C2D" w:rsidP="00C52D7E">
            <w:r w:rsidRPr="00D52142">
              <w:t>exp Continuity of Patient Care/ or</w:t>
            </w:r>
          </w:p>
          <w:p w14:paraId="682271DD" w14:textId="77777777" w:rsidR="00CC1C2D" w:rsidRPr="00D52142" w:rsidRDefault="00CC1C2D" w:rsidP="00C52D7E">
            <w:r w:rsidRPr="00D52142">
              <w:t>exp Culture/ or</w:t>
            </w:r>
          </w:p>
          <w:p w14:paraId="0C771E74" w14:textId="77777777" w:rsidR="00CC1C2D" w:rsidRPr="00D52142" w:rsidRDefault="00CC1C2D" w:rsidP="00C52D7E">
            <w:r w:rsidRPr="00D52142">
              <w:t>exp Cultural Characteristics/ or</w:t>
            </w:r>
          </w:p>
          <w:p w14:paraId="50D80296" w14:textId="77777777" w:rsidR="00CC1C2D" w:rsidRPr="00D52142" w:rsidRDefault="00CC1C2D" w:rsidP="00C52D7E">
            <w:r w:rsidRPr="00D52142">
              <w:t xml:space="preserve">exp Directive </w:t>
            </w:r>
            <w:proofErr w:type="spellStart"/>
            <w:r w:rsidRPr="00D52142">
              <w:t>Counseling</w:t>
            </w:r>
            <w:proofErr w:type="spellEnd"/>
            <w:r w:rsidRPr="00D52142">
              <w:t>/ or</w:t>
            </w:r>
          </w:p>
          <w:p w14:paraId="09E8020C" w14:textId="77777777" w:rsidR="00CC1C2D" w:rsidRPr="00D52142" w:rsidRDefault="00CC1C2D" w:rsidP="00C52D7E">
            <w:r w:rsidRPr="00D52142">
              <w:t xml:space="preserve">exp Health </w:t>
            </w:r>
            <w:proofErr w:type="spellStart"/>
            <w:r w:rsidRPr="00D52142">
              <w:t>Behavior</w:t>
            </w:r>
            <w:proofErr w:type="spellEnd"/>
            <w:r w:rsidRPr="00D52142">
              <w:t>/ or</w:t>
            </w:r>
          </w:p>
          <w:p w14:paraId="24A339C3" w14:textId="77777777" w:rsidR="00CC1C2D" w:rsidRPr="00D52142" w:rsidRDefault="00CC1C2D" w:rsidP="00C52D7E">
            <w:r w:rsidRPr="00D52142">
              <w:t>exp Health Knowledge, Attitudes, Practice/ or</w:t>
            </w:r>
          </w:p>
          <w:p w14:paraId="24EBB88C" w14:textId="77777777" w:rsidR="00CC1C2D" w:rsidRPr="00D52142" w:rsidRDefault="00CC1C2D" w:rsidP="00C52D7E">
            <w:r w:rsidRPr="00D52142">
              <w:t>exp "Health Services Needs and Demand"/</w:t>
            </w:r>
          </w:p>
          <w:p w14:paraId="02138A03" w14:textId="77777777" w:rsidR="00CC1C2D" w:rsidRPr="00D52142" w:rsidRDefault="00CC1C2D" w:rsidP="00C52D7E"/>
        </w:tc>
        <w:tc>
          <w:tcPr>
            <w:tcW w:w="1984" w:type="dxa"/>
          </w:tcPr>
          <w:p w14:paraId="42A23C94" w14:textId="77777777" w:rsidR="00CC1C2D" w:rsidRPr="00D52142" w:rsidRDefault="00CC1C2D" w:rsidP="00C52D7E">
            <w:r w:rsidRPr="00D52142">
              <w:t>2256071</w:t>
            </w:r>
          </w:p>
        </w:tc>
      </w:tr>
      <w:tr w:rsidR="00CC1C2D" w:rsidRPr="00D52142" w14:paraId="4DE6DBB7" w14:textId="77777777" w:rsidTr="00C52D7E">
        <w:tc>
          <w:tcPr>
            <w:tcW w:w="523" w:type="dxa"/>
          </w:tcPr>
          <w:p w14:paraId="03FF7C39" w14:textId="77777777" w:rsidR="00CC1C2D" w:rsidRPr="00D52142" w:rsidRDefault="00CC1C2D" w:rsidP="00C52D7E">
            <w:r w:rsidRPr="00D52142">
              <w:t>5</w:t>
            </w:r>
          </w:p>
        </w:tc>
        <w:tc>
          <w:tcPr>
            <w:tcW w:w="6843" w:type="dxa"/>
          </w:tcPr>
          <w:p w14:paraId="7B4D4649" w14:textId="77777777" w:rsidR="00CC1C2D" w:rsidRPr="00D52142" w:rsidRDefault="00CC1C2D" w:rsidP="00C52D7E">
            <w:pPr>
              <w:rPr>
                <w:b/>
              </w:rPr>
            </w:pPr>
            <w:r w:rsidRPr="00D52142">
              <w:rPr>
                <w:b/>
              </w:rPr>
              <w:t>1 and 2 and 3 and 4</w:t>
            </w:r>
          </w:p>
          <w:p w14:paraId="5E8E4578" w14:textId="77777777" w:rsidR="00CC1C2D" w:rsidRPr="00D52142" w:rsidRDefault="00CC1C2D" w:rsidP="00C52D7E"/>
        </w:tc>
        <w:tc>
          <w:tcPr>
            <w:tcW w:w="1984" w:type="dxa"/>
          </w:tcPr>
          <w:p w14:paraId="130BFC9D" w14:textId="77777777" w:rsidR="00CC1C2D" w:rsidRPr="00D52142" w:rsidRDefault="00CC1C2D" w:rsidP="00C52D7E">
            <w:r w:rsidRPr="00D52142">
              <w:rPr>
                <w:b/>
              </w:rPr>
              <w:t>5418</w:t>
            </w:r>
          </w:p>
        </w:tc>
      </w:tr>
      <w:tr w:rsidR="00CC1C2D" w:rsidRPr="00D52142" w14:paraId="41492A26" w14:textId="77777777" w:rsidTr="00C52D7E">
        <w:tc>
          <w:tcPr>
            <w:tcW w:w="523" w:type="dxa"/>
          </w:tcPr>
          <w:p w14:paraId="2C87DCAA" w14:textId="77777777" w:rsidR="00CC1C2D" w:rsidRPr="00D52142" w:rsidRDefault="00CC1C2D" w:rsidP="00C52D7E"/>
        </w:tc>
        <w:tc>
          <w:tcPr>
            <w:tcW w:w="6843" w:type="dxa"/>
          </w:tcPr>
          <w:p w14:paraId="73292FC9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>EMBASE</w:t>
            </w:r>
          </w:p>
        </w:tc>
        <w:tc>
          <w:tcPr>
            <w:tcW w:w="1984" w:type="dxa"/>
          </w:tcPr>
          <w:p w14:paraId="0E1B1D8C" w14:textId="77777777" w:rsidR="00CC1C2D" w:rsidRPr="00D52142" w:rsidRDefault="00CC1C2D" w:rsidP="00C52D7E">
            <w:pPr>
              <w:rPr>
                <w:b/>
                <w:bCs/>
              </w:rPr>
            </w:pPr>
          </w:p>
        </w:tc>
      </w:tr>
      <w:tr w:rsidR="00CC1C2D" w:rsidRPr="00D52142" w14:paraId="2F6D2629" w14:textId="77777777" w:rsidTr="00C52D7E">
        <w:tc>
          <w:tcPr>
            <w:tcW w:w="523" w:type="dxa"/>
          </w:tcPr>
          <w:p w14:paraId="2EE2C6AD" w14:textId="77777777" w:rsidR="00CC1C2D" w:rsidRPr="00D52142" w:rsidRDefault="00CC1C2D" w:rsidP="00C52D7E">
            <w:r w:rsidRPr="00D52142">
              <w:t>1</w:t>
            </w:r>
          </w:p>
        </w:tc>
        <w:tc>
          <w:tcPr>
            <w:tcW w:w="6843" w:type="dxa"/>
          </w:tcPr>
          <w:p w14:paraId="4CECB0A4" w14:textId="77777777" w:rsidR="00CC1C2D" w:rsidRPr="00D52142" w:rsidRDefault="00CC1C2D" w:rsidP="00C52D7E">
            <w:r w:rsidRPr="00D52142">
              <w:t xml:space="preserve">(aided or aiding or barricade* or block* or </w:t>
            </w:r>
            <w:proofErr w:type="spellStart"/>
            <w:r w:rsidRPr="00D52142">
              <w:t>challeng</w:t>
            </w:r>
            <w:proofErr w:type="spellEnd"/>
            <w:r w:rsidRPr="00D52142">
              <w:t xml:space="preserve">* or constrain* or curtail* or disincentive* or </w:t>
            </w:r>
            <w:proofErr w:type="spellStart"/>
            <w:r w:rsidRPr="00D52142">
              <w:t>encourag</w:t>
            </w:r>
            <w:proofErr w:type="spellEnd"/>
            <w:r w:rsidRPr="00D52142">
              <w:t xml:space="preserve">* or encumbrance* or </w:t>
            </w:r>
            <w:proofErr w:type="spellStart"/>
            <w:r w:rsidRPr="00D52142">
              <w:t>enhanc</w:t>
            </w:r>
            <w:proofErr w:type="spellEnd"/>
            <w:r w:rsidRPr="00D52142">
              <w:t xml:space="preserve">* or gaps or glitch* or help* or hinder* or hindrance* or hold-up* or impair* or impede* or impediment* or interdict* or </w:t>
            </w:r>
            <w:proofErr w:type="spellStart"/>
            <w:r w:rsidRPr="00D52142">
              <w:t>motivat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interfer</w:t>
            </w:r>
            <w:proofErr w:type="spellEnd"/>
            <w:r w:rsidRPr="00D52142">
              <w:t xml:space="preserve">* or limit or access* or non-attendance or </w:t>
            </w:r>
            <w:r w:rsidRPr="00D52142">
              <w:lastRenderedPageBreak/>
              <w:t xml:space="preserve">objected or  obstruct* or obstacle* or attendance or problem* or prohibit* or </w:t>
            </w:r>
            <w:proofErr w:type="spellStart"/>
            <w:r w:rsidRPr="00D52142">
              <w:t>promot</w:t>
            </w:r>
            <w:proofErr w:type="spellEnd"/>
            <w:r w:rsidRPr="00D52142">
              <w:t xml:space="preserve">* or reduce or reducing or </w:t>
            </w:r>
            <w:proofErr w:type="spellStart"/>
            <w:r w:rsidRPr="00D52142">
              <w:t>refus</w:t>
            </w:r>
            <w:proofErr w:type="spellEnd"/>
            <w:r w:rsidRPr="00D52142">
              <w:t>* or reject* or restrain* or roadblock* or stop* or unwilling or willing or support* or experience).</w:t>
            </w:r>
            <w:proofErr w:type="spellStart"/>
            <w:r w:rsidRPr="00D52142">
              <w:t>ti,bt,kw</w:t>
            </w:r>
            <w:proofErr w:type="spellEnd"/>
          </w:p>
          <w:p w14:paraId="2F415C98" w14:textId="77777777" w:rsidR="00CC1C2D" w:rsidRPr="00D52142" w:rsidRDefault="00CC1C2D" w:rsidP="00C52D7E">
            <w:r w:rsidRPr="00D52142">
              <w:t>or</w:t>
            </w:r>
          </w:p>
          <w:p w14:paraId="798A04F6" w14:textId="77777777" w:rsidR="00CC1C2D" w:rsidRPr="00D52142" w:rsidRDefault="00CC1C2D" w:rsidP="00C52D7E">
            <w:r w:rsidRPr="00D52142">
              <w:t xml:space="preserve">(impeding or influence or influenced or influencing or restrict* or uptake* or limits or limited or limiting </w:t>
            </w:r>
            <w:proofErr w:type="spellStart"/>
            <w:r w:rsidRPr="00D52142">
              <w:t>orbarrier</w:t>
            </w:r>
            <w:proofErr w:type="spellEnd"/>
            <w:r w:rsidRPr="00D52142">
              <w:t xml:space="preserve"> or barriers or determinant* or difficult* or </w:t>
            </w:r>
            <w:proofErr w:type="spellStart"/>
            <w:r w:rsidRPr="00D52142">
              <w:t>discourag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facilitat</w:t>
            </w:r>
            <w:proofErr w:type="spellEnd"/>
            <w:r w:rsidRPr="00D52142">
              <w:t>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kw</w:t>
            </w:r>
            <w:proofErr w:type="spellEnd"/>
            <w:r w:rsidRPr="00D52142">
              <w:t>.</w:t>
            </w:r>
          </w:p>
          <w:p w14:paraId="3EED5817" w14:textId="77777777" w:rsidR="00CC1C2D" w:rsidRPr="00D52142" w:rsidRDefault="00CC1C2D" w:rsidP="00C52D7E">
            <w:r w:rsidRPr="00D52142">
              <w:t>or</w:t>
            </w:r>
          </w:p>
          <w:p w14:paraId="3259349C" w14:textId="77777777" w:rsidR="00CC1C2D" w:rsidRPr="00D52142" w:rsidRDefault="00CC1C2D" w:rsidP="00C52D7E">
            <w:r w:rsidRPr="00D52142">
              <w:t xml:space="preserve">(disincline* or encumber* or </w:t>
            </w:r>
            <w:proofErr w:type="spellStart"/>
            <w:proofErr w:type="gramStart"/>
            <w:r w:rsidRPr="00D52142">
              <w:t>hang?up</w:t>
            </w:r>
            <w:proofErr w:type="spellEnd"/>
            <w:proofErr w:type="gramEnd"/>
            <w:r w:rsidRPr="00D52142">
              <w:t xml:space="preserve"> or neglect*).</w:t>
            </w:r>
            <w:proofErr w:type="spellStart"/>
            <w:r w:rsidRPr="00D52142">
              <w:t>ti,bt</w:t>
            </w:r>
            <w:proofErr w:type="spellEnd"/>
          </w:p>
          <w:p w14:paraId="23441EBD" w14:textId="77777777" w:rsidR="00CC1C2D" w:rsidRPr="00D52142" w:rsidRDefault="00CC1C2D" w:rsidP="00C52D7E">
            <w:r w:rsidRPr="00D52142">
              <w:t>or</w:t>
            </w:r>
          </w:p>
          <w:p w14:paraId="075BF8E1" w14:textId="77777777" w:rsidR="00CC1C2D" w:rsidRPr="00D52142" w:rsidRDefault="00CC1C2D" w:rsidP="00C52D7E">
            <w:r w:rsidRPr="00D52142">
              <w:t>hamper</w:t>
            </w:r>
            <w:proofErr w:type="gramStart"/>
            <w:r w:rsidRPr="00D52142">
              <w:t>*.</w:t>
            </w:r>
            <w:proofErr w:type="spellStart"/>
            <w:r w:rsidRPr="00D52142">
              <w:t>ti</w:t>
            </w:r>
            <w:proofErr w:type="gramEnd"/>
            <w:r w:rsidRPr="00D52142">
              <w:t>,ab,kw,bt</w:t>
            </w:r>
            <w:proofErr w:type="spellEnd"/>
          </w:p>
          <w:p w14:paraId="6E677666" w14:textId="77777777" w:rsidR="00CC1C2D" w:rsidRPr="00D52142" w:rsidRDefault="00CC1C2D" w:rsidP="00C52D7E">
            <w:r w:rsidRPr="00D52142">
              <w:t>or</w:t>
            </w:r>
          </w:p>
          <w:p w14:paraId="12361CC5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communication</w:t>
            </w:r>
            <w:proofErr w:type="gramEnd"/>
            <w:r w:rsidRPr="00D52142">
              <w:t xml:space="preserve"> barrier/ or</w:t>
            </w:r>
          </w:p>
          <w:p w14:paraId="40FA72D4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health</w:t>
            </w:r>
            <w:proofErr w:type="gramEnd"/>
            <w:r w:rsidRPr="00D52142">
              <w:t xml:space="preserve"> care disparity/ or</w:t>
            </w:r>
          </w:p>
          <w:p w14:paraId="631410DF" w14:textId="77777777" w:rsidR="00CC1C2D" w:rsidRPr="00D52142" w:rsidRDefault="00CC1C2D" w:rsidP="00C52D7E">
            <w:r w:rsidRPr="00D52142">
              <w:t>*"social determinants of health"/ or</w:t>
            </w:r>
          </w:p>
          <w:p w14:paraId="13D81D65" w14:textId="77777777" w:rsidR="00CC1C2D" w:rsidRPr="00D52142" w:rsidRDefault="00CC1C2D" w:rsidP="00C52D7E">
            <w:r w:rsidRPr="00D52142">
              <w:t>*socioeconomics/ or</w:t>
            </w:r>
          </w:p>
          <w:p w14:paraId="64EC721F" w14:textId="77777777" w:rsidR="00CC1C2D" w:rsidRPr="0059685B" w:rsidRDefault="00CC1C2D" w:rsidP="00C52D7E">
            <w:pPr>
              <w:rPr>
                <w:lang w:val="fr-FR"/>
              </w:rPr>
            </w:pPr>
            <w:r w:rsidRPr="0059685B">
              <w:rPr>
                <w:lang w:val="fr-FR"/>
              </w:rPr>
              <w:t>*patient attitude/ or</w:t>
            </w:r>
          </w:p>
          <w:p w14:paraId="5DE30592" w14:textId="77777777" w:rsidR="00CC1C2D" w:rsidRPr="0059685B" w:rsidRDefault="00CC1C2D" w:rsidP="00C52D7E">
            <w:pPr>
              <w:rPr>
                <w:lang w:val="fr-FR"/>
              </w:rPr>
            </w:pPr>
            <w:r w:rsidRPr="0059685B">
              <w:rPr>
                <w:lang w:val="fr-FR"/>
              </w:rPr>
              <w:t>*patient attitude/</w:t>
            </w:r>
          </w:p>
          <w:p w14:paraId="6959AAF9" w14:textId="77777777" w:rsidR="00CC1C2D" w:rsidRPr="0059685B" w:rsidRDefault="00CC1C2D" w:rsidP="00C52D7E">
            <w:pPr>
              <w:rPr>
                <w:lang w:val="fr-FR"/>
              </w:rPr>
            </w:pPr>
          </w:p>
        </w:tc>
        <w:tc>
          <w:tcPr>
            <w:tcW w:w="1984" w:type="dxa"/>
          </w:tcPr>
          <w:p w14:paraId="3000F2BE" w14:textId="77777777" w:rsidR="00CC1C2D" w:rsidRPr="00D52142" w:rsidRDefault="00CC1C2D" w:rsidP="00C52D7E">
            <w:pPr>
              <w:rPr>
                <w:b/>
              </w:rPr>
            </w:pPr>
            <w:r w:rsidRPr="00D52142">
              <w:rPr>
                <w:b/>
              </w:rPr>
              <w:lastRenderedPageBreak/>
              <w:t>7226463</w:t>
            </w:r>
          </w:p>
        </w:tc>
      </w:tr>
      <w:tr w:rsidR="00CC1C2D" w:rsidRPr="00D52142" w14:paraId="630842EA" w14:textId="77777777" w:rsidTr="00C52D7E">
        <w:tc>
          <w:tcPr>
            <w:tcW w:w="523" w:type="dxa"/>
          </w:tcPr>
          <w:p w14:paraId="095DC325" w14:textId="77777777" w:rsidR="00CC1C2D" w:rsidRPr="00D52142" w:rsidRDefault="00CC1C2D" w:rsidP="00C52D7E">
            <w:r w:rsidRPr="00D52142">
              <w:t>2</w:t>
            </w:r>
          </w:p>
        </w:tc>
        <w:tc>
          <w:tcPr>
            <w:tcW w:w="6843" w:type="dxa"/>
          </w:tcPr>
          <w:p w14:paraId="6D142A85" w14:textId="77777777" w:rsidR="00CC1C2D" w:rsidRPr="00D52142" w:rsidRDefault="00CC1C2D" w:rsidP="00C52D7E">
            <w:r w:rsidRPr="00D52142">
              <w:t>(</w:t>
            </w:r>
            <w:proofErr w:type="spellStart"/>
            <w:proofErr w:type="gramStart"/>
            <w:r w:rsidRPr="00D52142">
              <w:t>post?partum</w:t>
            </w:r>
            <w:proofErr w:type="spellEnd"/>
            <w:proofErr w:type="gramEnd"/>
            <w:r w:rsidRPr="00D52142">
              <w:t xml:space="preserve"> or </w:t>
            </w:r>
            <w:proofErr w:type="spellStart"/>
            <w:r w:rsidRPr="00D52142">
              <w:t>post?natal</w:t>
            </w:r>
            <w:proofErr w:type="spellEnd"/>
            <w:r w:rsidRPr="00D52142">
              <w:t xml:space="preserve"> or puerperium or puerperal or </w:t>
            </w:r>
            <w:proofErr w:type="spellStart"/>
            <w:r w:rsidRPr="00D52142">
              <w:t>post?parturient</w:t>
            </w:r>
            <w:proofErr w:type="spellEnd"/>
            <w:r w:rsidRPr="00D52142">
              <w:t xml:space="preserve"> or </w:t>
            </w:r>
            <w:proofErr w:type="spellStart"/>
            <w:r w:rsidRPr="00D52142">
              <w:t>post?parturition</w:t>
            </w:r>
            <w:proofErr w:type="spellEnd"/>
            <w:r w:rsidRPr="00D52142">
              <w:t xml:space="preserve"> or afterbirth or maternity care or neonatal care or neonatal health or maternity health or "maternal and child health" or maternal health service*).</w:t>
            </w:r>
            <w:proofErr w:type="spellStart"/>
            <w:r w:rsidRPr="00D52142">
              <w:t>ti,ab,kw</w:t>
            </w:r>
            <w:proofErr w:type="spellEnd"/>
            <w:r w:rsidRPr="00D52142">
              <w:t>.</w:t>
            </w:r>
          </w:p>
          <w:p w14:paraId="39B0267B" w14:textId="77777777" w:rsidR="00CC1C2D" w:rsidRPr="00D52142" w:rsidRDefault="00CC1C2D" w:rsidP="00C52D7E">
            <w:r w:rsidRPr="00D52142">
              <w:t>or</w:t>
            </w:r>
          </w:p>
          <w:p w14:paraId="35C10165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postnatal</w:t>
            </w:r>
            <w:proofErr w:type="gramEnd"/>
            <w:r w:rsidRPr="00D52142">
              <w:t xml:space="preserve"> care/ or</w:t>
            </w:r>
          </w:p>
          <w:p w14:paraId="485F48D2" w14:textId="77777777" w:rsidR="00CC1C2D" w:rsidRPr="00D52142" w:rsidRDefault="00CC1C2D" w:rsidP="00C52D7E">
            <w:r w:rsidRPr="00D52142">
              <w:t>*puerperium/ or</w:t>
            </w:r>
          </w:p>
          <w:p w14:paraId="0A7984EC" w14:textId="77777777" w:rsidR="00CC1C2D" w:rsidRPr="00D52142" w:rsidRDefault="00CC1C2D" w:rsidP="00C52D7E">
            <w:r w:rsidRPr="00D52142">
              <w:t>*</w:t>
            </w:r>
            <w:proofErr w:type="spellStart"/>
            <w:r w:rsidRPr="00D52142">
              <w:t>newborn</w:t>
            </w:r>
            <w:proofErr w:type="spellEnd"/>
            <w:r w:rsidRPr="00D52142">
              <w:t>/ or</w:t>
            </w:r>
          </w:p>
          <w:p w14:paraId="72ED0309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maternal</w:t>
            </w:r>
            <w:proofErr w:type="gramEnd"/>
            <w:r w:rsidRPr="00D52142">
              <w:t xml:space="preserve"> health service/ or</w:t>
            </w:r>
          </w:p>
          <w:p w14:paraId="099A5E0B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maternal</w:t>
            </w:r>
            <w:proofErr w:type="gramEnd"/>
            <w:r w:rsidRPr="00D52142">
              <w:t xml:space="preserve"> mortality/ or</w:t>
            </w:r>
          </w:p>
          <w:p w14:paraId="02168386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maternal</w:t>
            </w:r>
            <w:proofErr w:type="gramEnd"/>
            <w:r w:rsidRPr="00D52142">
              <w:t xml:space="preserve"> child health care/ or</w:t>
            </w:r>
          </w:p>
          <w:p w14:paraId="34C04FA5" w14:textId="77777777" w:rsidR="00CC1C2D" w:rsidRPr="00D52142" w:rsidRDefault="00CC1C2D" w:rsidP="00C52D7E">
            <w:r w:rsidRPr="00D52142">
              <w:t>*</w:t>
            </w:r>
            <w:proofErr w:type="gramStart"/>
            <w:r w:rsidRPr="00D52142">
              <w:t>maternal</w:t>
            </w:r>
            <w:proofErr w:type="gramEnd"/>
            <w:r w:rsidRPr="00D52142">
              <w:t xml:space="preserve"> welfare/</w:t>
            </w:r>
          </w:p>
        </w:tc>
        <w:tc>
          <w:tcPr>
            <w:tcW w:w="1984" w:type="dxa"/>
          </w:tcPr>
          <w:p w14:paraId="50BC4DFA" w14:textId="77777777" w:rsidR="00CC1C2D" w:rsidRPr="00D52142" w:rsidRDefault="00CC1C2D" w:rsidP="00C52D7E">
            <w:r w:rsidRPr="00D52142">
              <w:t>271031</w:t>
            </w:r>
          </w:p>
        </w:tc>
      </w:tr>
      <w:tr w:rsidR="00CC1C2D" w:rsidRPr="00D52142" w14:paraId="11302A1A" w14:textId="77777777" w:rsidTr="00C52D7E">
        <w:tc>
          <w:tcPr>
            <w:tcW w:w="523" w:type="dxa"/>
          </w:tcPr>
          <w:p w14:paraId="4EFBF5B5" w14:textId="77777777" w:rsidR="00CC1C2D" w:rsidRPr="00D52142" w:rsidRDefault="00CC1C2D" w:rsidP="00C52D7E">
            <w:r w:rsidRPr="00D52142">
              <w:t>3</w:t>
            </w:r>
          </w:p>
        </w:tc>
        <w:tc>
          <w:tcPr>
            <w:tcW w:w="6843" w:type="dxa"/>
          </w:tcPr>
          <w:p w14:paraId="330DED68" w14:textId="77777777" w:rsidR="00CC1C2D" w:rsidRPr="00D52142" w:rsidRDefault="00CC1C2D" w:rsidP="00C52D7E">
            <w:r w:rsidRPr="00D52142">
              <w:t xml:space="preserve">(action research or participatory research or case stud* or </w:t>
            </w:r>
            <w:proofErr w:type="spellStart"/>
            <w:r w:rsidRPr="00D52142">
              <w:t>ethno</w:t>
            </w:r>
            <w:proofErr w:type="spellEnd"/>
            <w:r w:rsidRPr="00D52142">
              <w:t xml:space="preserve">* or grounded theory or </w:t>
            </w:r>
            <w:proofErr w:type="spellStart"/>
            <w:r w:rsidRPr="00D52142">
              <w:t>phenomeno</w:t>
            </w:r>
            <w:proofErr w:type="spellEnd"/>
            <w:r w:rsidRPr="00D52142">
              <w:t xml:space="preserve">* or narration or narrative* or biograph* or biograph* or </w:t>
            </w:r>
            <w:proofErr w:type="spellStart"/>
            <w:r w:rsidRPr="00D52142">
              <w:t>autobiograph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documentar</w:t>
            </w:r>
            <w:proofErr w:type="spellEnd"/>
            <w:r w:rsidRPr="00D52142">
              <w:t xml:space="preserve">* or qualitative </w:t>
            </w:r>
            <w:proofErr w:type="spellStart"/>
            <w:r w:rsidRPr="00D52142">
              <w:t>synthes</w:t>
            </w:r>
            <w:proofErr w:type="spellEnd"/>
            <w:r w:rsidRPr="00D52142">
              <w:t>* or active feedback or conversation* or discourse* or thematic or key informant* or Focus Group* or case report* or interview* or observer* or visual data or audio record* or comparative stud* or comparative stud* or evaluation stud* or mixed method* or multimethod* or multiple method*).</w:t>
            </w:r>
            <w:proofErr w:type="spellStart"/>
            <w:r w:rsidRPr="00D52142">
              <w:t>ti,ab,kw</w:t>
            </w:r>
            <w:proofErr w:type="spellEnd"/>
            <w:r w:rsidRPr="00D52142">
              <w:t xml:space="preserve">. </w:t>
            </w:r>
          </w:p>
          <w:p w14:paraId="385981A7" w14:textId="77777777" w:rsidR="00CC1C2D" w:rsidRPr="00D52142" w:rsidRDefault="00CC1C2D" w:rsidP="00C52D7E">
            <w:r w:rsidRPr="00D52142">
              <w:t xml:space="preserve">or </w:t>
            </w:r>
          </w:p>
          <w:p w14:paraId="5CCFB976" w14:textId="77777777" w:rsidR="00CC1C2D" w:rsidRPr="00D52142" w:rsidRDefault="00CC1C2D" w:rsidP="00C52D7E">
            <w:r w:rsidRPr="00D52142">
              <w:t xml:space="preserve">exp case report/ or </w:t>
            </w:r>
          </w:p>
          <w:p w14:paraId="280ABCE2" w14:textId="77777777" w:rsidR="00CC1C2D" w:rsidRPr="00D52142" w:rsidRDefault="00CC1C2D" w:rsidP="00C52D7E">
            <w:r w:rsidRPr="00D52142">
              <w:t xml:space="preserve">exp health services research/ or </w:t>
            </w:r>
          </w:p>
          <w:p w14:paraId="3EFCFBD9" w14:textId="77777777" w:rsidR="00CC1C2D" w:rsidRPr="00D52142" w:rsidRDefault="00CC1C2D" w:rsidP="00C52D7E">
            <w:r w:rsidRPr="00D52142">
              <w:t xml:space="preserve">exp participatory research/ or </w:t>
            </w:r>
          </w:p>
          <w:p w14:paraId="0A569432" w14:textId="77777777" w:rsidR="00CC1C2D" w:rsidRPr="00D52142" w:rsidRDefault="00CC1C2D" w:rsidP="00C52D7E">
            <w:r w:rsidRPr="00D52142">
              <w:lastRenderedPageBreak/>
              <w:t xml:space="preserve">exp interview/ or exp observation/ or </w:t>
            </w:r>
          </w:p>
          <w:p w14:paraId="367FE5E8" w14:textId="77777777" w:rsidR="00CC1C2D" w:rsidRPr="00D52142" w:rsidRDefault="00CC1C2D" w:rsidP="00C52D7E">
            <w:r w:rsidRPr="00D52142">
              <w:t xml:space="preserve">exp cultural anthropology/ or </w:t>
            </w:r>
          </w:p>
          <w:p w14:paraId="63A3C168" w14:textId="77777777" w:rsidR="00CC1C2D" w:rsidRPr="00D52142" w:rsidRDefault="00CC1C2D" w:rsidP="00C52D7E">
            <w:r w:rsidRPr="00D52142">
              <w:t xml:space="preserve">exp comparative study/ or </w:t>
            </w:r>
          </w:p>
          <w:p w14:paraId="1C3FA19A" w14:textId="77777777" w:rsidR="00CC1C2D" w:rsidRPr="00D52142" w:rsidRDefault="00CC1C2D" w:rsidP="00C52D7E">
            <w:r w:rsidRPr="00D52142">
              <w:t>exp comparative study/</w:t>
            </w:r>
          </w:p>
        </w:tc>
        <w:tc>
          <w:tcPr>
            <w:tcW w:w="1984" w:type="dxa"/>
          </w:tcPr>
          <w:p w14:paraId="50275D39" w14:textId="77777777" w:rsidR="00CC1C2D" w:rsidRPr="00D52142" w:rsidRDefault="00CC1C2D" w:rsidP="00C52D7E">
            <w:pPr>
              <w:rPr>
                <w:b/>
              </w:rPr>
            </w:pPr>
            <w:r w:rsidRPr="00D52142">
              <w:rPr>
                <w:b/>
              </w:rPr>
              <w:lastRenderedPageBreak/>
              <w:t>4931420</w:t>
            </w:r>
          </w:p>
        </w:tc>
      </w:tr>
      <w:tr w:rsidR="00CC1C2D" w:rsidRPr="00D52142" w14:paraId="3D7EEC33" w14:textId="77777777" w:rsidTr="00C52D7E">
        <w:tc>
          <w:tcPr>
            <w:tcW w:w="523" w:type="dxa"/>
          </w:tcPr>
          <w:p w14:paraId="7FCBEB7A" w14:textId="77777777" w:rsidR="00CC1C2D" w:rsidRPr="00D52142" w:rsidRDefault="00CC1C2D" w:rsidP="00C52D7E">
            <w:r w:rsidRPr="00D52142">
              <w:t>4</w:t>
            </w:r>
          </w:p>
        </w:tc>
        <w:tc>
          <w:tcPr>
            <w:tcW w:w="6843" w:type="dxa"/>
          </w:tcPr>
          <w:p w14:paraId="4D15A4D3" w14:textId="77777777" w:rsidR="00CC1C2D" w:rsidRPr="00D52142" w:rsidRDefault="00CC1C2D" w:rsidP="00C52D7E">
            <w:r w:rsidRPr="00D52142">
              <w:t>(attitude* or knowledge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kw</w:t>
            </w:r>
            <w:proofErr w:type="spellEnd"/>
            <w:r w:rsidRPr="00D52142">
              <w:t>.</w:t>
            </w:r>
          </w:p>
          <w:p w14:paraId="52611615" w14:textId="77777777" w:rsidR="00CC1C2D" w:rsidRPr="00D52142" w:rsidRDefault="00CC1C2D" w:rsidP="00C52D7E">
            <w:r w:rsidRPr="00D52142">
              <w:t>or</w:t>
            </w:r>
          </w:p>
          <w:p w14:paraId="7198FEE4" w14:textId="77777777" w:rsidR="00CC1C2D" w:rsidRPr="00D52142" w:rsidRDefault="00CC1C2D" w:rsidP="00C52D7E">
            <w:r w:rsidRPr="00D52142">
              <w:t>(</w:t>
            </w:r>
            <w:proofErr w:type="spellStart"/>
            <w:r w:rsidRPr="00D52142">
              <w:t>behavior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cultur</w:t>
            </w:r>
            <w:proofErr w:type="spellEnd"/>
            <w:r w:rsidRPr="00D52142">
              <w:t>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bt,kw</w:t>
            </w:r>
            <w:proofErr w:type="spellEnd"/>
          </w:p>
          <w:p w14:paraId="157753D0" w14:textId="77777777" w:rsidR="00CC1C2D" w:rsidRPr="00D52142" w:rsidRDefault="00CC1C2D" w:rsidP="00C52D7E">
            <w:r w:rsidRPr="00D52142">
              <w:t>or</w:t>
            </w:r>
          </w:p>
          <w:p w14:paraId="1DD70418" w14:textId="77777777" w:rsidR="00CC1C2D" w:rsidRPr="00D52142" w:rsidRDefault="00CC1C2D" w:rsidP="00C52D7E">
            <w:r w:rsidRPr="00D52142">
              <w:t>exp attitude to health/ or</w:t>
            </w:r>
          </w:p>
          <w:p w14:paraId="5CC4C2AA" w14:textId="77777777" w:rsidR="00CC1C2D" w:rsidRPr="00D52142" w:rsidRDefault="00CC1C2D" w:rsidP="00C52D7E">
            <w:r w:rsidRPr="00D52142">
              <w:t>exp health personnel attitude/ or</w:t>
            </w:r>
          </w:p>
          <w:p w14:paraId="036CEB92" w14:textId="77777777" w:rsidR="00CC1C2D" w:rsidRPr="00D52142" w:rsidRDefault="00CC1C2D" w:rsidP="00C52D7E">
            <w:r w:rsidRPr="00D52142">
              <w:t>exp symbolism/ or</w:t>
            </w:r>
          </w:p>
          <w:p w14:paraId="04960487" w14:textId="77777777" w:rsidR="00CC1C2D" w:rsidRPr="00D52142" w:rsidRDefault="00CC1C2D" w:rsidP="00C52D7E">
            <w:r w:rsidRPr="00D52142">
              <w:t>exp decision making/ or</w:t>
            </w:r>
          </w:p>
          <w:p w14:paraId="0A386346" w14:textId="77777777" w:rsidR="00CC1C2D" w:rsidRPr="00D52142" w:rsidRDefault="00CC1C2D" w:rsidP="00C52D7E">
            <w:r w:rsidRPr="00D52142">
              <w:t>exp community care/ or</w:t>
            </w:r>
          </w:p>
          <w:p w14:paraId="304518B2" w14:textId="77777777" w:rsidR="00CC1C2D" w:rsidRPr="00D52142" w:rsidRDefault="00CC1C2D" w:rsidP="00C52D7E">
            <w:r w:rsidRPr="00D52142">
              <w:t>exp health auxiliary/ or</w:t>
            </w:r>
          </w:p>
          <w:p w14:paraId="65D13B34" w14:textId="77777777" w:rsidR="00CC1C2D" w:rsidRPr="00D52142" w:rsidRDefault="00CC1C2D" w:rsidP="00C52D7E">
            <w:r w:rsidRPr="00D52142">
              <w:t>exp patient care/ or</w:t>
            </w:r>
          </w:p>
          <w:p w14:paraId="26D9323A" w14:textId="77777777" w:rsidR="00CC1C2D" w:rsidRPr="00D52142" w:rsidRDefault="00CC1C2D" w:rsidP="00C52D7E">
            <w:r w:rsidRPr="00D52142">
              <w:t>exp cultural factor/ or</w:t>
            </w:r>
          </w:p>
          <w:p w14:paraId="7568A9F8" w14:textId="77777777" w:rsidR="00CC1C2D" w:rsidRPr="00D52142" w:rsidRDefault="00CC1C2D" w:rsidP="00C52D7E">
            <w:r w:rsidRPr="00D52142">
              <w:t xml:space="preserve">exp directive </w:t>
            </w:r>
            <w:proofErr w:type="spellStart"/>
            <w:r w:rsidRPr="00D52142">
              <w:t>counseling</w:t>
            </w:r>
            <w:proofErr w:type="spellEnd"/>
            <w:r w:rsidRPr="00D52142">
              <w:t>/ or</w:t>
            </w:r>
          </w:p>
          <w:p w14:paraId="4B4D7333" w14:textId="77777777" w:rsidR="00CC1C2D" w:rsidRPr="00D52142" w:rsidRDefault="00CC1C2D" w:rsidP="00C52D7E">
            <w:r w:rsidRPr="00D52142">
              <w:t xml:space="preserve">exp health </w:t>
            </w:r>
            <w:proofErr w:type="spellStart"/>
            <w:r w:rsidRPr="00D52142">
              <w:t>behavior</w:t>
            </w:r>
            <w:proofErr w:type="spellEnd"/>
            <w:r w:rsidRPr="00D52142">
              <w:t>/ or</w:t>
            </w:r>
          </w:p>
          <w:p w14:paraId="754938C7" w14:textId="77777777" w:rsidR="00CC1C2D" w:rsidRPr="00D52142" w:rsidRDefault="00CC1C2D" w:rsidP="00C52D7E">
            <w:r w:rsidRPr="00D52142">
              <w:t xml:space="preserve">exp health service/ </w:t>
            </w:r>
          </w:p>
        </w:tc>
        <w:tc>
          <w:tcPr>
            <w:tcW w:w="1984" w:type="dxa"/>
          </w:tcPr>
          <w:p w14:paraId="15140E8D" w14:textId="77777777" w:rsidR="00CC1C2D" w:rsidRPr="00D52142" w:rsidRDefault="00CC1C2D" w:rsidP="00C52D7E">
            <w:r w:rsidRPr="00D52142">
              <w:t>6719686</w:t>
            </w:r>
          </w:p>
        </w:tc>
      </w:tr>
      <w:tr w:rsidR="00CC1C2D" w:rsidRPr="00D52142" w14:paraId="61D0C336" w14:textId="77777777" w:rsidTr="00C52D7E">
        <w:tc>
          <w:tcPr>
            <w:tcW w:w="523" w:type="dxa"/>
          </w:tcPr>
          <w:p w14:paraId="4938241D" w14:textId="77777777" w:rsidR="00CC1C2D" w:rsidRPr="00D52142" w:rsidRDefault="00CC1C2D" w:rsidP="00C52D7E">
            <w:r w:rsidRPr="00D52142">
              <w:t>5</w:t>
            </w:r>
          </w:p>
        </w:tc>
        <w:tc>
          <w:tcPr>
            <w:tcW w:w="6843" w:type="dxa"/>
          </w:tcPr>
          <w:p w14:paraId="09CE403C" w14:textId="77777777" w:rsidR="00CC1C2D" w:rsidRPr="00D52142" w:rsidRDefault="00CC1C2D" w:rsidP="00C52D7E">
            <w:r w:rsidRPr="00D52142">
              <w:rPr>
                <w:b/>
              </w:rPr>
              <w:t>1 and 2 and 3 and 4</w:t>
            </w:r>
          </w:p>
        </w:tc>
        <w:tc>
          <w:tcPr>
            <w:tcW w:w="1984" w:type="dxa"/>
          </w:tcPr>
          <w:p w14:paraId="4882ED27" w14:textId="77777777" w:rsidR="00CC1C2D" w:rsidRPr="00D52142" w:rsidRDefault="00CC1C2D" w:rsidP="00C52D7E">
            <w:r w:rsidRPr="00D52142">
              <w:t>7187</w:t>
            </w:r>
          </w:p>
        </w:tc>
      </w:tr>
      <w:tr w:rsidR="00CC1C2D" w:rsidRPr="00D52142" w14:paraId="5D605AF4" w14:textId="77777777" w:rsidTr="00C52D7E">
        <w:tc>
          <w:tcPr>
            <w:tcW w:w="523" w:type="dxa"/>
          </w:tcPr>
          <w:p w14:paraId="20DDEADA" w14:textId="77777777" w:rsidR="00CC1C2D" w:rsidRPr="00D52142" w:rsidRDefault="00CC1C2D" w:rsidP="00C52D7E"/>
        </w:tc>
        <w:tc>
          <w:tcPr>
            <w:tcW w:w="6843" w:type="dxa"/>
          </w:tcPr>
          <w:p w14:paraId="7C8766D0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>EBM-REVIEWS</w:t>
            </w:r>
          </w:p>
        </w:tc>
        <w:tc>
          <w:tcPr>
            <w:tcW w:w="1984" w:type="dxa"/>
          </w:tcPr>
          <w:p w14:paraId="71802D8C" w14:textId="77777777" w:rsidR="00CC1C2D" w:rsidRPr="00D52142" w:rsidRDefault="00CC1C2D" w:rsidP="00C52D7E">
            <w:pPr>
              <w:rPr>
                <w:b/>
                <w:bCs/>
              </w:rPr>
            </w:pPr>
          </w:p>
        </w:tc>
      </w:tr>
      <w:tr w:rsidR="00CC1C2D" w:rsidRPr="00D52142" w14:paraId="04625261" w14:textId="77777777" w:rsidTr="00C52D7E">
        <w:tc>
          <w:tcPr>
            <w:tcW w:w="523" w:type="dxa"/>
          </w:tcPr>
          <w:p w14:paraId="548E2FA9" w14:textId="77777777" w:rsidR="00CC1C2D" w:rsidRPr="00D52142" w:rsidRDefault="00CC1C2D" w:rsidP="00C52D7E">
            <w:r w:rsidRPr="00D52142">
              <w:t>1</w:t>
            </w:r>
          </w:p>
        </w:tc>
        <w:tc>
          <w:tcPr>
            <w:tcW w:w="6843" w:type="dxa"/>
          </w:tcPr>
          <w:p w14:paraId="6DC74B3F" w14:textId="77777777" w:rsidR="00CC1C2D" w:rsidRPr="00D52142" w:rsidRDefault="00CC1C2D" w:rsidP="00C52D7E">
            <w:r w:rsidRPr="00D52142">
              <w:t xml:space="preserve">(aided or aiding or barricade* or block* or </w:t>
            </w:r>
            <w:proofErr w:type="spellStart"/>
            <w:r w:rsidRPr="00D52142">
              <w:t>challeng</w:t>
            </w:r>
            <w:proofErr w:type="spellEnd"/>
            <w:r w:rsidRPr="00D52142">
              <w:t xml:space="preserve">* or constrain* or curtail* or disincentive* or </w:t>
            </w:r>
            <w:proofErr w:type="spellStart"/>
            <w:r w:rsidRPr="00D52142">
              <w:t>encourag</w:t>
            </w:r>
            <w:proofErr w:type="spellEnd"/>
            <w:r w:rsidRPr="00D52142">
              <w:t xml:space="preserve">* or encumbrance* or </w:t>
            </w:r>
            <w:proofErr w:type="spellStart"/>
            <w:r w:rsidRPr="00D52142">
              <w:t>enhanc</w:t>
            </w:r>
            <w:proofErr w:type="spellEnd"/>
            <w:r w:rsidRPr="00D52142">
              <w:t xml:space="preserve">* or gaps or glitch* or help* or hinder* or hindrance* or hold-up* or impair* or impede* or impediment* or interdict* or </w:t>
            </w:r>
            <w:proofErr w:type="spellStart"/>
            <w:r w:rsidRPr="00D52142">
              <w:t>motivat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interfer</w:t>
            </w:r>
            <w:proofErr w:type="spellEnd"/>
            <w:r w:rsidRPr="00D52142">
              <w:t xml:space="preserve">* or limit or access* or non-attendance or objected or  obstruct* or obstacle* or attendance or problem* or prohibit* or </w:t>
            </w:r>
            <w:proofErr w:type="spellStart"/>
            <w:r w:rsidRPr="00D52142">
              <w:t>promot</w:t>
            </w:r>
            <w:proofErr w:type="spellEnd"/>
            <w:r w:rsidRPr="00D52142">
              <w:t xml:space="preserve">* or reduce or reducing or </w:t>
            </w:r>
            <w:proofErr w:type="spellStart"/>
            <w:r w:rsidRPr="00D52142">
              <w:t>refus</w:t>
            </w:r>
            <w:proofErr w:type="spellEnd"/>
            <w:r w:rsidRPr="00D52142">
              <w:t>* or reject* or restrain* or roadblock* or stop* or unwilling or willing or support* or experience).</w:t>
            </w:r>
            <w:proofErr w:type="spellStart"/>
            <w:r w:rsidRPr="00D52142">
              <w:t>ti,bt,kw</w:t>
            </w:r>
            <w:proofErr w:type="spellEnd"/>
          </w:p>
          <w:p w14:paraId="119E9C76" w14:textId="77777777" w:rsidR="00CC1C2D" w:rsidRPr="00D52142" w:rsidRDefault="00CC1C2D" w:rsidP="00C52D7E">
            <w:r w:rsidRPr="00D52142">
              <w:t>or</w:t>
            </w:r>
          </w:p>
          <w:p w14:paraId="0CE515FD" w14:textId="77777777" w:rsidR="00CC1C2D" w:rsidRPr="00D52142" w:rsidRDefault="00CC1C2D" w:rsidP="00C52D7E">
            <w:r w:rsidRPr="00D52142">
              <w:t xml:space="preserve">(impeding or influence or influenced or influencing or restrict* or uptake* or limits or limited or limiting </w:t>
            </w:r>
            <w:proofErr w:type="spellStart"/>
            <w:r w:rsidRPr="00D52142">
              <w:t>orbarrier</w:t>
            </w:r>
            <w:proofErr w:type="spellEnd"/>
            <w:r w:rsidRPr="00D52142">
              <w:t xml:space="preserve"> or barriers or determinant* or difficult* or </w:t>
            </w:r>
            <w:proofErr w:type="spellStart"/>
            <w:r w:rsidRPr="00D52142">
              <w:t>discourag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facilitat</w:t>
            </w:r>
            <w:proofErr w:type="spellEnd"/>
            <w:r w:rsidRPr="00D52142">
              <w:t>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kw</w:t>
            </w:r>
            <w:proofErr w:type="spellEnd"/>
            <w:r w:rsidRPr="00D52142">
              <w:t>.</w:t>
            </w:r>
          </w:p>
          <w:p w14:paraId="4B894A73" w14:textId="77777777" w:rsidR="00CC1C2D" w:rsidRPr="00D52142" w:rsidRDefault="00CC1C2D" w:rsidP="00C52D7E">
            <w:r w:rsidRPr="00D52142">
              <w:t>or</w:t>
            </w:r>
          </w:p>
          <w:p w14:paraId="6CF9F8D0" w14:textId="77777777" w:rsidR="00CC1C2D" w:rsidRPr="00D52142" w:rsidRDefault="00CC1C2D" w:rsidP="00C52D7E">
            <w:r w:rsidRPr="00D52142">
              <w:t xml:space="preserve">(disincline* or encumber* or </w:t>
            </w:r>
            <w:proofErr w:type="spellStart"/>
            <w:proofErr w:type="gramStart"/>
            <w:r w:rsidRPr="00D52142">
              <w:t>hang?up</w:t>
            </w:r>
            <w:proofErr w:type="spellEnd"/>
            <w:proofErr w:type="gramEnd"/>
            <w:r w:rsidRPr="00D52142">
              <w:t xml:space="preserve"> or neglect*).</w:t>
            </w:r>
            <w:proofErr w:type="spellStart"/>
            <w:r w:rsidRPr="00D52142">
              <w:t>ti,bt</w:t>
            </w:r>
            <w:proofErr w:type="spellEnd"/>
          </w:p>
          <w:p w14:paraId="4CCB3800" w14:textId="77777777" w:rsidR="00CC1C2D" w:rsidRPr="00D52142" w:rsidRDefault="00CC1C2D" w:rsidP="00C52D7E">
            <w:r w:rsidRPr="00D52142">
              <w:t>or</w:t>
            </w:r>
          </w:p>
          <w:p w14:paraId="2B303C55" w14:textId="77777777" w:rsidR="00CC1C2D" w:rsidRPr="00D52142" w:rsidRDefault="00CC1C2D" w:rsidP="00C52D7E">
            <w:r w:rsidRPr="00D52142">
              <w:t>hamper</w:t>
            </w:r>
            <w:proofErr w:type="gramStart"/>
            <w:r w:rsidRPr="00D52142">
              <w:t>*.</w:t>
            </w:r>
            <w:proofErr w:type="spellStart"/>
            <w:r w:rsidRPr="00D52142">
              <w:t>ti</w:t>
            </w:r>
            <w:proofErr w:type="gramEnd"/>
            <w:r w:rsidRPr="00D52142">
              <w:t>,ab,kw,bt</w:t>
            </w:r>
            <w:proofErr w:type="spellEnd"/>
          </w:p>
        </w:tc>
        <w:tc>
          <w:tcPr>
            <w:tcW w:w="1984" w:type="dxa"/>
          </w:tcPr>
          <w:p w14:paraId="748744AB" w14:textId="77777777" w:rsidR="00CC1C2D" w:rsidRPr="00D52142" w:rsidRDefault="00CC1C2D" w:rsidP="00C52D7E">
            <w:r w:rsidRPr="00D52142">
              <w:t>405369</w:t>
            </w:r>
          </w:p>
        </w:tc>
      </w:tr>
      <w:tr w:rsidR="00CC1C2D" w:rsidRPr="00D52142" w14:paraId="31F905A6" w14:textId="77777777" w:rsidTr="00C52D7E">
        <w:tc>
          <w:tcPr>
            <w:tcW w:w="523" w:type="dxa"/>
          </w:tcPr>
          <w:p w14:paraId="4AFF0943" w14:textId="77777777" w:rsidR="00CC1C2D" w:rsidRPr="00D52142" w:rsidRDefault="00CC1C2D" w:rsidP="00C52D7E">
            <w:r w:rsidRPr="00D52142">
              <w:t>2</w:t>
            </w:r>
          </w:p>
        </w:tc>
        <w:tc>
          <w:tcPr>
            <w:tcW w:w="6843" w:type="dxa"/>
          </w:tcPr>
          <w:p w14:paraId="351327C2" w14:textId="77777777" w:rsidR="00CC1C2D" w:rsidRPr="00D52142" w:rsidRDefault="00CC1C2D" w:rsidP="00C52D7E">
            <w:r w:rsidRPr="00D52142">
              <w:t>(</w:t>
            </w:r>
            <w:proofErr w:type="spellStart"/>
            <w:proofErr w:type="gramStart"/>
            <w:r w:rsidRPr="00D52142">
              <w:t>post?partum</w:t>
            </w:r>
            <w:proofErr w:type="spellEnd"/>
            <w:proofErr w:type="gramEnd"/>
            <w:r w:rsidRPr="00D52142">
              <w:t xml:space="preserve"> or </w:t>
            </w:r>
            <w:proofErr w:type="spellStart"/>
            <w:r w:rsidRPr="00D52142">
              <w:t>post?natal</w:t>
            </w:r>
            <w:proofErr w:type="spellEnd"/>
            <w:r w:rsidRPr="00D52142">
              <w:t xml:space="preserve"> or puerperium or puerperal or </w:t>
            </w:r>
            <w:proofErr w:type="spellStart"/>
            <w:r w:rsidRPr="00D52142">
              <w:t>post?parturient</w:t>
            </w:r>
            <w:proofErr w:type="spellEnd"/>
            <w:r w:rsidRPr="00D52142">
              <w:t xml:space="preserve"> or </w:t>
            </w:r>
            <w:proofErr w:type="spellStart"/>
            <w:r w:rsidRPr="00D52142">
              <w:t>post?parturition</w:t>
            </w:r>
            <w:proofErr w:type="spellEnd"/>
            <w:r w:rsidRPr="00D52142">
              <w:t xml:space="preserve"> or afterbirth or maternity care or neonatal care or neonatal health or maternity health or "maternal and child health" or maternal health service*).</w:t>
            </w:r>
            <w:proofErr w:type="spellStart"/>
            <w:r w:rsidRPr="00D52142">
              <w:t>ti,ab,kw</w:t>
            </w:r>
            <w:proofErr w:type="spellEnd"/>
            <w:r w:rsidRPr="00D52142">
              <w:t>.</w:t>
            </w:r>
          </w:p>
          <w:p w14:paraId="3AE8FDD7" w14:textId="77777777" w:rsidR="00CC1C2D" w:rsidRPr="00D52142" w:rsidRDefault="00CC1C2D" w:rsidP="00C52D7E"/>
        </w:tc>
        <w:tc>
          <w:tcPr>
            <w:tcW w:w="1984" w:type="dxa"/>
          </w:tcPr>
          <w:p w14:paraId="175EFC12" w14:textId="77777777" w:rsidR="00CC1C2D" w:rsidRPr="00D52142" w:rsidRDefault="00CC1C2D" w:rsidP="00C52D7E">
            <w:r w:rsidRPr="00D52142">
              <w:t>14153</w:t>
            </w:r>
          </w:p>
        </w:tc>
      </w:tr>
      <w:tr w:rsidR="00CC1C2D" w:rsidRPr="00D52142" w14:paraId="010DEAA5" w14:textId="77777777" w:rsidTr="00C52D7E">
        <w:tc>
          <w:tcPr>
            <w:tcW w:w="523" w:type="dxa"/>
          </w:tcPr>
          <w:p w14:paraId="395A733E" w14:textId="77777777" w:rsidR="00CC1C2D" w:rsidRPr="00D52142" w:rsidRDefault="00CC1C2D" w:rsidP="00C52D7E">
            <w:r w:rsidRPr="00D52142">
              <w:lastRenderedPageBreak/>
              <w:t>3</w:t>
            </w:r>
          </w:p>
        </w:tc>
        <w:tc>
          <w:tcPr>
            <w:tcW w:w="6843" w:type="dxa"/>
          </w:tcPr>
          <w:p w14:paraId="5E03E55E" w14:textId="77777777" w:rsidR="00CC1C2D" w:rsidRPr="00D52142" w:rsidRDefault="00CC1C2D" w:rsidP="00C52D7E">
            <w:r w:rsidRPr="00D52142">
              <w:t xml:space="preserve">(action research or participatory research or case stud* or </w:t>
            </w:r>
            <w:proofErr w:type="spellStart"/>
            <w:r w:rsidRPr="00D52142">
              <w:t>ethno</w:t>
            </w:r>
            <w:proofErr w:type="spellEnd"/>
            <w:r w:rsidRPr="00D52142">
              <w:t xml:space="preserve">* or grounded theory or </w:t>
            </w:r>
            <w:proofErr w:type="spellStart"/>
            <w:r w:rsidRPr="00D52142">
              <w:t>phenomeno</w:t>
            </w:r>
            <w:proofErr w:type="spellEnd"/>
            <w:r w:rsidRPr="00D52142">
              <w:t xml:space="preserve">* or narration or narrative* or biograph* or biograph* or </w:t>
            </w:r>
            <w:proofErr w:type="spellStart"/>
            <w:r w:rsidRPr="00D52142">
              <w:t>autobiograph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documentar</w:t>
            </w:r>
            <w:proofErr w:type="spellEnd"/>
            <w:r w:rsidRPr="00D52142">
              <w:t xml:space="preserve">* or qualitative </w:t>
            </w:r>
            <w:proofErr w:type="spellStart"/>
            <w:r w:rsidRPr="00D52142">
              <w:t>synthes</w:t>
            </w:r>
            <w:proofErr w:type="spellEnd"/>
            <w:r w:rsidRPr="00D52142">
              <w:t>* or active feedback or conversation* or discourse* or thematic or key informant* or Focus Group* or case report* or interview* or observer* or visual data or audio record* or comparative stud* or comparative stud* or evaluation stud* or mixed method* or multimethod* or multiple method*).</w:t>
            </w:r>
            <w:proofErr w:type="spellStart"/>
            <w:r w:rsidRPr="00D52142">
              <w:t>ti,ab,kw</w:t>
            </w:r>
            <w:proofErr w:type="spellEnd"/>
            <w:r w:rsidRPr="00D52142">
              <w:t xml:space="preserve">. </w:t>
            </w:r>
            <w:r w:rsidRPr="00D52142" w:rsidDel="00E33619">
              <w:t xml:space="preserve"> </w:t>
            </w:r>
          </w:p>
        </w:tc>
        <w:tc>
          <w:tcPr>
            <w:tcW w:w="1984" w:type="dxa"/>
          </w:tcPr>
          <w:p w14:paraId="56832ACD" w14:textId="77777777" w:rsidR="00CC1C2D" w:rsidRPr="00D52142" w:rsidRDefault="00CC1C2D" w:rsidP="00C52D7E">
            <w:r w:rsidRPr="00D52142">
              <w:t>107220</w:t>
            </w:r>
          </w:p>
        </w:tc>
      </w:tr>
      <w:tr w:rsidR="00CC1C2D" w:rsidRPr="00D52142" w14:paraId="10A8F94D" w14:textId="77777777" w:rsidTr="00C52D7E">
        <w:tc>
          <w:tcPr>
            <w:tcW w:w="523" w:type="dxa"/>
          </w:tcPr>
          <w:p w14:paraId="0DEF6C33" w14:textId="77777777" w:rsidR="00CC1C2D" w:rsidRPr="00D52142" w:rsidRDefault="00CC1C2D" w:rsidP="00C52D7E">
            <w:r w:rsidRPr="00D52142">
              <w:t>4</w:t>
            </w:r>
          </w:p>
        </w:tc>
        <w:tc>
          <w:tcPr>
            <w:tcW w:w="6843" w:type="dxa"/>
          </w:tcPr>
          <w:p w14:paraId="3516931B" w14:textId="77777777" w:rsidR="00CC1C2D" w:rsidRPr="00D52142" w:rsidRDefault="00CC1C2D" w:rsidP="00C52D7E">
            <w:r w:rsidRPr="00D52142">
              <w:t>(attitude* or knowledge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ab,kw</w:t>
            </w:r>
            <w:proofErr w:type="spellEnd"/>
            <w:r w:rsidRPr="00D52142">
              <w:t>.</w:t>
            </w:r>
          </w:p>
          <w:p w14:paraId="3E164917" w14:textId="77777777" w:rsidR="00CC1C2D" w:rsidRPr="00D52142" w:rsidRDefault="00CC1C2D" w:rsidP="00C52D7E">
            <w:r w:rsidRPr="00D52142">
              <w:t>or</w:t>
            </w:r>
          </w:p>
          <w:p w14:paraId="77FEC41E" w14:textId="77777777" w:rsidR="00CC1C2D" w:rsidRPr="00D52142" w:rsidRDefault="00CC1C2D" w:rsidP="00C52D7E">
            <w:r w:rsidRPr="00D52142">
              <w:t>(</w:t>
            </w:r>
            <w:proofErr w:type="spellStart"/>
            <w:r w:rsidRPr="00D52142">
              <w:t>behavior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cultur</w:t>
            </w:r>
            <w:proofErr w:type="spellEnd"/>
            <w:r w:rsidRPr="00D52142">
              <w:t>*</w:t>
            </w:r>
            <w:proofErr w:type="gramStart"/>
            <w:r w:rsidRPr="00D52142">
              <w:t>).</w:t>
            </w:r>
            <w:proofErr w:type="spellStart"/>
            <w:r w:rsidRPr="00D52142">
              <w:t>ti</w:t>
            </w:r>
            <w:proofErr w:type="gramEnd"/>
            <w:r w:rsidRPr="00D52142">
              <w:t>,bt,kw</w:t>
            </w:r>
            <w:proofErr w:type="spellEnd"/>
          </w:p>
        </w:tc>
        <w:tc>
          <w:tcPr>
            <w:tcW w:w="1984" w:type="dxa"/>
          </w:tcPr>
          <w:p w14:paraId="03B6A372" w14:textId="77777777" w:rsidR="00CC1C2D" w:rsidRPr="00D52142" w:rsidRDefault="00CC1C2D" w:rsidP="00C52D7E">
            <w:r w:rsidRPr="00D52142">
              <w:t>84495</w:t>
            </w:r>
          </w:p>
        </w:tc>
      </w:tr>
      <w:tr w:rsidR="00CC1C2D" w:rsidRPr="00D52142" w14:paraId="4077EB5E" w14:textId="77777777" w:rsidTr="00C52D7E">
        <w:tc>
          <w:tcPr>
            <w:tcW w:w="523" w:type="dxa"/>
          </w:tcPr>
          <w:p w14:paraId="3D70AAE2" w14:textId="77777777" w:rsidR="00CC1C2D" w:rsidRPr="00D52142" w:rsidRDefault="00CC1C2D" w:rsidP="00C52D7E">
            <w:r w:rsidRPr="00D52142">
              <w:t>5</w:t>
            </w:r>
          </w:p>
        </w:tc>
        <w:tc>
          <w:tcPr>
            <w:tcW w:w="6843" w:type="dxa"/>
          </w:tcPr>
          <w:p w14:paraId="26586483" w14:textId="77777777" w:rsidR="00CC1C2D" w:rsidRPr="00D52142" w:rsidRDefault="00CC1C2D" w:rsidP="00C52D7E">
            <w:r w:rsidRPr="00D52142">
              <w:t xml:space="preserve"> 1 and 2 and 3 and 4</w:t>
            </w:r>
          </w:p>
        </w:tc>
        <w:tc>
          <w:tcPr>
            <w:tcW w:w="1984" w:type="dxa"/>
          </w:tcPr>
          <w:p w14:paraId="2814C936" w14:textId="77777777" w:rsidR="00CC1C2D" w:rsidRPr="00D52142" w:rsidRDefault="00CC1C2D" w:rsidP="00C52D7E">
            <w:r w:rsidRPr="00D52142">
              <w:t>212</w:t>
            </w:r>
          </w:p>
        </w:tc>
      </w:tr>
      <w:tr w:rsidR="00CC1C2D" w:rsidRPr="00D52142" w14:paraId="3291149B" w14:textId="77777777" w:rsidTr="00C52D7E">
        <w:tc>
          <w:tcPr>
            <w:tcW w:w="523" w:type="dxa"/>
          </w:tcPr>
          <w:p w14:paraId="538D4B51" w14:textId="77777777" w:rsidR="00CC1C2D" w:rsidRPr="00D52142" w:rsidRDefault="00CC1C2D" w:rsidP="00C52D7E"/>
        </w:tc>
        <w:tc>
          <w:tcPr>
            <w:tcW w:w="6843" w:type="dxa"/>
          </w:tcPr>
          <w:p w14:paraId="6E8F37EB" w14:textId="77777777" w:rsidR="00CC1C2D" w:rsidRPr="00D52142" w:rsidRDefault="00CC1C2D" w:rsidP="00C52D7E">
            <w:pPr>
              <w:rPr>
                <w:b/>
                <w:bCs/>
              </w:rPr>
            </w:pPr>
            <w:r w:rsidRPr="00D52142">
              <w:rPr>
                <w:b/>
                <w:bCs/>
              </w:rPr>
              <w:t>CINAHL</w:t>
            </w:r>
          </w:p>
        </w:tc>
        <w:tc>
          <w:tcPr>
            <w:tcW w:w="1984" w:type="dxa"/>
          </w:tcPr>
          <w:p w14:paraId="076115E1" w14:textId="77777777" w:rsidR="00CC1C2D" w:rsidRPr="00D52142" w:rsidRDefault="00CC1C2D" w:rsidP="00C52D7E">
            <w:pPr>
              <w:rPr>
                <w:b/>
                <w:bCs/>
              </w:rPr>
            </w:pPr>
          </w:p>
        </w:tc>
      </w:tr>
      <w:tr w:rsidR="00CC1C2D" w:rsidRPr="00D52142" w14:paraId="7567B8ED" w14:textId="77777777" w:rsidTr="00C52D7E">
        <w:tc>
          <w:tcPr>
            <w:tcW w:w="523" w:type="dxa"/>
          </w:tcPr>
          <w:p w14:paraId="02D05D2C" w14:textId="77777777" w:rsidR="00CC1C2D" w:rsidRPr="00D52142" w:rsidRDefault="00CC1C2D" w:rsidP="00C52D7E">
            <w:r w:rsidRPr="00D52142">
              <w:t>1</w:t>
            </w:r>
          </w:p>
        </w:tc>
        <w:tc>
          <w:tcPr>
            <w:tcW w:w="6843" w:type="dxa"/>
          </w:tcPr>
          <w:p w14:paraId="0E9312D1" w14:textId="77777777" w:rsidR="00CC1C2D" w:rsidRPr="00D52142" w:rsidRDefault="00CC1C2D" w:rsidP="00C52D7E">
            <w:r w:rsidRPr="00D52142">
              <w:t xml:space="preserve">aided OR aiding OR barricade* OR barrier OR barriers OR block* OR </w:t>
            </w:r>
            <w:proofErr w:type="spellStart"/>
            <w:r w:rsidRPr="00D52142">
              <w:t>challeng</w:t>
            </w:r>
            <w:proofErr w:type="spellEnd"/>
            <w:r w:rsidRPr="00D52142">
              <w:t xml:space="preserve">* OR constrain* OR curtail* OR determinant* OR difficult* OR </w:t>
            </w:r>
            <w:proofErr w:type="spellStart"/>
            <w:r w:rsidRPr="00D52142">
              <w:t>discourag</w:t>
            </w:r>
            <w:proofErr w:type="spellEnd"/>
            <w:r w:rsidRPr="00D52142">
              <w:t xml:space="preserve">* OR disincentive* OR disincline* OR </w:t>
            </w:r>
            <w:proofErr w:type="spellStart"/>
            <w:r w:rsidRPr="00D52142">
              <w:t>encourag</w:t>
            </w:r>
            <w:proofErr w:type="spellEnd"/>
            <w:r w:rsidRPr="00D52142">
              <w:t xml:space="preserve">* OR encumbrance OR enhance* OR </w:t>
            </w:r>
            <w:proofErr w:type="spellStart"/>
            <w:r w:rsidRPr="00D52142">
              <w:t>facilitat</w:t>
            </w:r>
            <w:proofErr w:type="spellEnd"/>
            <w:r w:rsidRPr="00D52142">
              <w:t xml:space="preserve">* OR gaps OR glitch* OR hamper* OR </w:t>
            </w:r>
            <w:proofErr w:type="spellStart"/>
            <w:r w:rsidRPr="00D52142">
              <w:t>hangup</w:t>
            </w:r>
            <w:proofErr w:type="spellEnd"/>
            <w:r w:rsidRPr="00D52142">
              <w:t xml:space="preserve"> OR hang-up OR help* OR hinder* OR hindrance* OR hold-up* OR impair* OR impede* OR impediment* OR impeding OR influence OR influenced OR influencing OR interdict* OR </w:t>
            </w:r>
            <w:proofErr w:type="spellStart"/>
            <w:r w:rsidRPr="00D52142">
              <w:t>interfer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motivat</w:t>
            </w:r>
            <w:proofErr w:type="spellEnd"/>
            <w:r w:rsidRPr="00D52142">
              <w:t xml:space="preserve">* OR limit OR access* OR </w:t>
            </w:r>
            <w:proofErr w:type="spellStart"/>
            <w:r w:rsidRPr="00D52142">
              <w:t>motivat</w:t>
            </w:r>
            <w:proofErr w:type="spellEnd"/>
            <w:r w:rsidRPr="00D52142">
              <w:t xml:space="preserve">* OR neglect* OR non-attendance OR objected OR obstacle* OR obstruct* OR attendance OR problem* OR prohibit* OR </w:t>
            </w:r>
            <w:proofErr w:type="spellStart"/>
            <w:r w:rsidRPr="00D52142">
              <w:t>promot</w:t>
            </w:r>
            <w:proofErr w:type="spellEnd"/>
            <w:r w:rsidRPr="00D52142">
              <w:t xml:space="preserve">* OR reduce OR reducing OR </w:t>
            </w:r>
            <w:proofErr w:type="spellStart"/>
            <w:r w:rsidRPr="00D52142">
              <w:t>refus</w:t>
            </w:r>
            <w:proofErr w:type="spellEnd"/>
            <w:r w:rsidRPr="00D52142">
              <w:t>* OR reject* OR reject* OR restrain* OR restrain* OR restrict* OR roadblock* OR stop* OR unwilling OR willing OR uptake* limits OR limited OR limiting OR support* OR experience OR (MM "Health Services Accessibility") OR (MM "Socioeconomic Factors") OR (MM "Social Determinants of Health") OR (MM "Healthcare Disparities") OR (MM "Communication Barriers")</w:t>
            </w:r>
          </w:p>
        </w:tc>
        <w:tc>
          <w:tcPr>
            <w:tcW w:w="1984" w:type="dxa"/>
          </w:tcPr>
          <w:p w14:paraId="3B458763" w14:textId="77777777" w:rsidR="00CC1C2D" w:rsidRPr="00D52142" w:rsidRDefault="00CC1C2D" w:rsidP="00C52D7E">
            <w:r w:rsidRPr="00D52142">
              <w:t>2,284,581</w:t>
            </w:r>
          </w:p>
        </w:tc>
      </w:tr>
      <w:tr w:rsidR="00CC1C2D" w:rsidRPr="00D52142" w14:paraId="0F7E148C" w14:textId="77777777" w:rsidTr="00C52D7E">
        <w:tc>
          <w:tcPr>
            <w:tcW w:w="523" w:type="dxa"/>
          </w:tcPr>
          <w:p w14:paraId="272E65BE" w14:textId="77777777" w:rsidR="00CC1C2D" w:rsidRPr="00D52142" w:rsidRDefault="00CC1C2D" w:rsidP="00C52D7E">
            <w:r w:rsidRPr="00D52142">
              <w:t>2</w:t>
            </w:r>
          </w:p>
        </w:tc>
        <w:tc>
          <w:tcPr>
            <w:tcW w:w="6843" w:type="dxa"/>
          </w:tcPr>
          <w:p w14:paraId="3A01F76D" w14:textId="77777777" w:rsidR="00CC1C2D" w:rsidRPr="00D52142" w:rsidRDefault="00CC1C2D" w:rsidP="00C52D7E">
            <w:r w:rsidRPr="00D52142">
              <w:t xml:space="preserve">post-partum OR postpartum OR post-natal OR postnatal OR puerperium OR puerperal OR </w:t>
            </w:r>
            <w:proofErr w:type="spellStart"/>
            <w:r w:rsidRPr="00D52142">
              <w:t>postparturient</w:t>
            </w:r>
            <w:proofErr w:type="spellEnd"/>
            <w:r w:rsidRPr="00D52142">
              <w:t xml:space="preserve"> OR post-parturient OR </w:t>
            </w:r>
            <w:proofErr w:type="spellStart"/>
            <w:r w:rsidRPr="00D52142">
              <w:t>postparturient</w:t>
            </w:r>
            <w:proofErr w:type="spellEnd"/>
            <w:r w:rsidRPr="00D52142">
              <w:t xml:space="preserve"> OR </w:t>
            </w:r>
            <w:proofErr w:type="spellStart"/>
            <w:r w:rsidRPr="00D52142">
              <w:t>postparturition</w:t>
            </w:r>
            <w:proofErr w:type="spellEnd"/>
            <w:r w:rsidRPr="00D52142">
              <w:t xml:space="preserve"> OR post-parturition OR afterbirth OR maternity care OR neonatal care OR neonatal health OR maternity health OR "maternal and child health" OR maternal health service* OR MM "Postnatal Care" OR MM "Postnatal Period" OR MM "Infant, </w:t>
            </w:r>
            <w:proofErr w:type="spellStart"/>
            <w:r w:rsidRPr="00D52142">
              <w:t>Newborn</w:t>
            </w:r>
            <w:proofErr w:type="spellEnd"/>
            <w:r w:rsidRPr="00D52142">
              <w:t>" OR MM "Maternal Health Services" OR MM "Maternal Mortality" OR MM "Maternal-Child Health" OR MM "Maternal Welfare" OR MM "Maternal-Child Welfare"</w:t>
            </w:r>
          </w:p>
        </w:tc>
        <w:tc>
          <w:tcPr>
            <w:tcW w:w="1984" w:type="dxa"/>
          </w:tcPr>
          <w:p w14:paraId="787DDC6C" w14:textId="77777777" w:rsidR="00CC1C2D" w:rsidRPr="00D52142" w:rsidRDefault="00CC1C2D" w:rsidP="00C52D7E">
            <w:pPr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</w:pPr>
            <w:r w:rsidRPr="00D52142"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  <w:t>62,573</w:t>
            </w:r>
          </w:p>
        </w:tc>
      </w:tr>
      <w:tr w:rsidR="00CC1C2D" w:rsidRPr="00D52142" w14:paraId="4AD76F22" w14:textId="77777777" w:rsidTr="00C52D7E">
        <w:tc>
          <w:tcPr>
            <w:tcW w:w="523" w:type="dxa"/>
          </w:tcPr>
          <w:p w14:paraId="72E6F554" w14:textId="77777777" w:rsidR="00CC1C2D" w:rsidRPr="00D52142" w:rsidRDefault="00CC1C2D" w:rsidP="00C52D7E">
            <w:r w:rsidRPr="00D52142">
              <w:t>3</w:t>
            </w:r>
          </w:p>
        </w:tc>
        <w:tc>
          <w:tcPr>
            <w:tcW w:w="6843" w:type="dxa"/>
          </w:tcPr>
          <w:p w14:paraId="215E99BE" w14:textId="77777777" w:rsidR="00CC1C2D" w:rsidRPr="00D52142" w:rsidRDefault="00CC1C2D" w:rsidP="00C52D7E">
            <w:r w:rsidRPr="00D52142">
              <w:t xml:space="preserve">action research OR participatory research OR case stud* OR </w:t>
            </w:r>
            <w:proofErr w:type="spellStart"/>
            <w:r w:rsidRPr="00D52142">
              <w:t>ethno</w:t>
            </w:r>
            <w:proofErr w:type="spellEnd"/>
            <w:r w:rsidRPr="00D52142">
              <w:t xml:space="preserve">* OR grounded theory OR </w:t>
            </w:r>
            <w:proofErr w:type="spellStart"/>
            <w:r w:rsidRPr="00D52142">
              <w:t>phenomeno</w:t>
            </w:r>
            <w:proofErr w:type="spellEnd"/>
            <w:r w:rsidRPr="00D52142">
              <w:t xml:space="preserve">* OR “Narration” OR narrative* OR biograph* OR biograph* </w:t>
            </w:r>
            <w:proofErr w:type="spellStart"/>
            <w:r w:rsidRPr="00D52142">
              <w:t>ORautobiograph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documentar</w:t>
            </w:r>
            <w:proofErr w:type="spellEnd"/>
            <w:r w:rsidRPr="00D52142">
              <w:t xml:space="preserve">* OR qualitative </w:t>
            </w:r>
            <w:proofErr w:type="spellStart"/>
            <w:r w:rsidRPr="00D52142">
              <w:t>synthes</w:t>
            </w:r>
            <w:proofErr w:type="spellEnd"/>
            <w:r w:rsidRPr="00D52142">
              <w:t xml:space="preserve">* OR active feedback OR </w:t>
            </w:r>
            <w:r w:rsidRPr="00D52142">
              <w:lastRenderedPageBreak/>
              <w:t>conversation* OR discourse* OR thematic OR key informant* OR Focus Group* OR case report* OR interview* OR observer* OR visual data OR audio record* OR comparative stud* OR comparative stud* OR evaluation stud* OR mixed method* OR multimethod* OR multiple method* OR MH "Case Studies" OR MH "Focus Groups" OR MH "Observational Methods+" OR MH "Anthropology, Cultural" OR MH "Comparative Studies+" OR MH "Evaluation Research+" OR MH "Autobiographies" OR MH "Interviews+"</w:t>
            </w:r>
          </w:p>
        </w:tc>
        <w:tc>
          <w:tcPr>
            <w:tcW w:w="1984" w:type="dxa"/>
          </w:tcPr>
          <w:p w14:paraId="453CDC2C" w14:textId="77777777" w:rsidR="00CC1C2D" w:rsidRPr="00D52142" w:rsidRDefault="00CC1C2D" w:rsidP="00C52D7E">
            <w:pPr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</w:pPr>
            <w:r w:rsidRPr="00D52142"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  <w:lastRenderedPageBreak/>
              <w:t>823,161</w:t>
            </w:r>
          </w:p>
        </w:tc>
      </w:tr>
      <w:tr w:rsidR="00CC1C2D" w:rsidRPr="00D52142" w14:paraId="47EA2333" w14:textId="77777777" w:rsidTr="00C52D7E">
        <w:tc>
          <w:tcPr>
            <w:tcW w:w="523" w:type="dxa"/>
          </w:tcPr>
          <w:p w14:paraId="45CF3B73" w14:textId="77777777" w:rsidR="00CC1C2D" w:rsidRPr="00D52142" w:rsidRDefault="00CC1C2D" w:rsidP="00C52D7E">
            <w:r w:rsidRPr="00D52142">
              <w:t>4</w:t>
            </w:r>
          </w:p>
        </w:tc>
        <w:tc>
          <w:tcPr>
            <w:tcW w:w="6843" w:type="dxa"/>
          </w:tcPr>
          <w:p w14:paraId="3A288B49" w14:textId="77777777" w:rsidR="00CC1C2D" w:rsidRPr="00D52142" w:rsidRDefault="00CC1C2D" w:rsidP="00C52D7E">
            <w:r w:rsidRPr="00D52142">
              <w:t xml:space="preserve">attitude* OR </w:t>
            </w:r>
            <w:proofErr w:type="spellStart"/>
            <w:r w:rsidRPr="00D52142">
              <w:t>behavior</w:t>
            </w:r>
            <w:proofErr w:type="spellEnd"/>
            <w:r w:rsidRPr="00D52142">
              <w:t xml:space="preserve">* OR </w:t>
            </w:r>
            <w:proofErr w:type="spellStart"/>
            <w:r w:rsidRPr="00D52142">
              <w:t>Cultur</w:t>
            </w:r>
            <w:proofErr w:type="spellEnd"/>
            <w:r w:rsidRPr="00D52142">
              <w:t xml:space="preserve">* OR knowledge OR MH "Attitude to Health+" OR MH "Attitude of Health Personnel+" OR MH "Community Health Services+" OR MH "Community Health Workers" OR MH "Continuity of Patient Care+" OR MH "Culture+" OR MH "Health </w:t>
            </w:r>
            <w:proofErr w:type="spellStart"/>
            <w:r w:rsidRPr="00D52142">
              <w:t>Behavior</w:t>
            </w:r>
            <w:proofErr w:type="spellEnd"/>
            <w:r w:rsidRPr="00D52142">
              <w:t>+" OR MH "Health Services Needs and Demand+"</w:t>
            </w:r>
          </w:p>
        </w:tc>
        <w:tc>
          <w:tcPr>
            <w:tcW w:w="1984" w:type="dxa"/>
          </w:tcPr>
          <w:p w14:paraId="40744790" w14:textId="77777777" w:rsidR="00CC1C2D" w:rsidRPr="00D52142" w:rsidRDefault="00CC1C2D" w:rsidP="00C52D7E">
            <w:pPr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</w:pPr>
            <w:r w:rsidRPr="00D52142"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  <w:t>1,332,743</w:t>
            </w:r>
          </w:p>
        </w:tc>
      </w:tr>
      <w:tr w:rsidR="00CC1C2D" w:rsidRPr="00D52142" w14:paraId="5DD5296C" w14:textId="77777777" w:rsidTr="00C52D7E">
        <w:tc>
          <w:tcPr>
            <w:tcW w:w="523" w:type="dxa"/>
          </w:tcPr>
          <w:p w14:paraId="7C5524BB" w14:textId="77777777" w:rsidR="00CC1C2D" w:rsidRPr="00D52142" w:rsidRDefault="00CC1C2D" w:rsidP="00C52D7E">
            <w:r w:rsidRPr="00D52142">
              <w:t>5</w:t>
            </w:r>
          </w:p>
        </w:tc>
        <w:tc>
          <w:tcPr>
            <w:tcW w:w="6843" w:type="dxa"/>
          </w:tcPr>
          <w:p w14:paraId="696F0587" w14:textId="77777777" w:rsidR="00CC1C2D" w:rsidRPr="00D52142" w:rsidRDefault="00CC1C2D" w:rsidP="00C52D7E">
            <w:r w:rsidRPr="00D52142">
              <w:rPr>
                <w:rFonts w:ascii="Helvetica" w:hAnsi="Helvetica" w:cs="Helvetica"/>
                <w:b/>
                <w:color w:val="333333"/>
                <w:bdr w:val="none" w:sz="0" w:space="0" w:color="auto" w:frame="1"/>
                <w:lang w:eastAsia="fr-CA"/>
              </w:rPr>
              <w:t>S1 AND S2 AND S3 AND S4</w:t>
            </w:r>
          </w:p>
        </w:tc>
        <w:tc>
          <w:tcPr>
            <w:tcW w:w="1984" w:type="dxa"/>
          </w:tcPr>
          <w:p w14:paraId="633405F3" w14:textId="77777777" w:rsidR="00CC1C2D" w:rsidRPr="00D52142" w:rsidRDefault="00CC1C2D" w:rsidP="00C52D7E">
            <w:pPr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</w:pPr>
            <w:r w:rsidRPr="00D52142">
              <w:rPr>
                <w:rFonts w:ascii="Helvetica" w:hAnsi="Helvetica" w:cs="Helvetica"/>
                <w:color w:val="333333"/>
                <w:bdr w:val="none" w:sz="0" w:space="0" w:color="auto" w:frame="1"/>
                <w:lang w:eastAsia="fr-CA"/>
              </w:rPr>
              <w:t>7111</w:t>
            </w:r>
          </w:p>
        </w:tc>
      </w:tr>
    </w:tbl>
    <w:p w14:paraId="55A2EE86" w14:textId="77777777" w:rsidR="00CC1C2D" w:rsidRPr="00D52142" w:rsidRDefault="00CC1C2D" w:rsidP="00CC1C2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12A59C" w14:textId="77777777" w:rsidR="00CC1C2D" w:rsidRPr="00D52142" w:rsidRDefault="00CC1C2D" w:rsidP="00CC1C2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E2935B9" w14:textId="77777777" w:rsidR="00415388" w:rsidRDefault="00415388"/>
    <w:sectPr w:rsidR="00415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23CC4"/>
    <w:multiLevelType w:val="hybridMultilevel"/>
    <w:tmpl w:val="E404EC54"/>
    <w:lvl w:ilvl="0" w:tplc="14042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D04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D47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048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EE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C47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56A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C21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C0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B12E21"/>
    <w:multiLevelType w:val="hybridMultilevel"/>
    <w:tmpl w:val="A4B2BF84"/>
    <w:lvl w:ilvl="0" w:tplc="B1A6B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A3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46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27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B88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C3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5A5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742A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25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8CE3FDA"/>
    <w:multiLevelType w:val="hybridMultilevel"/>
    <w:tmpl w:val="7B92F288"/>
    <w:lvl w:ilvl="0" w:tplc="CAD4D8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B6A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7AC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EC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1E6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41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008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7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DE8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1540D00"/>
    <w:multiLevelType w:val="hybridMultilevel"/>
    <w:tmpl w:val="2AF8B4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A04CF3"/>
    <w:multiLevelType w:val="hybridMultilevel"/>
    <w:tmpl w:val="A3DEEAB4"/>
    <w:lvl w:ilvl="0" w:tplc="93105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68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D43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822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549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0F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24BF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325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02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69022212">
    <w:abstractNumId w:val="3"/>
  </w:num>
  <w:num w:numId="2" w16cid:durableId="1230578194">
    <w:abstractNumId w:val="4"/>
  </w:num>
  <w:num w:numId="3" w16cid:durableId="972250134">
    <w:abstractNumId w:val="0"/>
  </w:num>
  <w:num w:numId="4" w16cid:durableId="317854124">
    <w:abstractNumId w:val="1"/>
  </w:num>
  <w:num w:numId="5" w16cid:durableId="7097670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2D"/>
    <w:rsid w:val="00415388"/>
    <w:rsid w:val="00B83E80"/>
    <w:rsid w:val="00C640FE"/>
    <w:rsid w:val="00CC1C2D"/>
    <w:rsid w:val="00EA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3EA6"/>
  <w15:chartTrackingRefBased/>
  <w15:docId w15:val="{F68523D2-C0A7-4650-9AB3-B01F1097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C2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C2D"/>
    <w:pPr>
      <w:ind w:left="720"/>
      <w:contextualSpacing/>
    </w:pPr>
  </w:style>
  <w:style w:type="table" w:styleId="TableGrid">
    <w:name w:val="Table Grid"/>
    <w:basedOn w:val="TableNormal"/>
    <w:uiPriority w:val="39"/>
    <w:rsid w:val="00CC1C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30</Words>
  <Characters>1271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cks</dc:creator>
  <cp:keywords/>
  <dc:description/>
  <cp:lastModifiedBy>Emma Sacks</cp:lastModifiedBy>
  <cp:revision>1</cp:revision>
  <dcterms:created xsi:type="dcterms:W3CDTF">2022-06-13T12:28:00Z</dcterms:created>
  <dcterms:modified xsi:type="dcterms:W3CDTF">2022-06-13T12:33:00Z</dcterms:modified>
</cp:coreProperties>
</file>